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475EA" w14:textId="1B2DFFE1" w:rsidR="00336BD9" w:rsidRPr="00BC6D6B" w:rsidRDefault="00336BD9" w:rsidP="00F55249">
      <w:pPr>
        <w:spacing w:after="200"/>
        <w:rPr>
          <w:rFonts w:ascii="Times New Roman" w:hAnsi="Times New Roman" w:cs="Times New Roman"/>
          <w:sz w:val="22"/>
        </w:rPr>
      </w:pPr>
      <w:bookmarkStart w:id="0" w:name="_Hlk162551881"/>
      <w:bookmarkStart w:id="1" w:name="_Hlk162551862"/>
      <w:r w:rsidRPr="00BC6D6B">
        <w:rPr>
          <w:rFonts w:ascii="Times New Roman" w:hAnsi="Times New Roman" w:cs="Times New Roman" w:hint="eastAsia"/>
          <w:b/>
          <w:bCs/>
          <w:sz w:val="22"/>
        </w:rPr>
        <w:t>T</w:t>
      </w:r>
      <w:r w:rsidRPr="00BC6D6B">
        <w:rPr>
          <w:rFonts w:ascii="Times New Roman" w:hAnsi="Times New Roman" w:cs="Times New Roman"/>
          <w:b/>
          <w:bCs/>
          <w:sz w:val="22"/>
        </w:rPr>
        <w:t>able</w:t>
      </w:r>
      <w:r w:rsidRPr="00BC6D6B">
        <w:rPr>
          <w:rFonts w:ascii="Times New Roman" w:hAnsi="Times New Roman" w:cs="Times New Roman" w:hint="eastAsia"/>
          <w:b/>
          <w:bCs/>
          <w:sz w:val="22"/>
        </w:rPr>
        <w:t xml:space="preserve"> S1</w:t>
      </w:r>
      <w:bookmarkEnd w:id="0"/>
      <w:r w:rsidRPr="00BC6D6B">
        <w:rPr>
          <w:rFonts w:ascii="Times New Roman" w:hAnsi="Times New Roman" w:cs="Times New Roman" w:hint="eastAsia"/>
          <w:sz w:val="22"/>
        </w:rPr>
        <w:t xml:space="preserve"> </w:t>
      </w:r>
      <w:r w:rsidR="00621587" w:rsidRPr="00BC6D6B">
        <w:rPr>
          <w:rFonts w:ascii="Times New Roman" w:hAnsi="Times New Roman" w:cs="Times New Roman"/>
          <w:sz w:val="22"/>
        </w:rPr>
        <w:t>Differen</w:t>
      </w:r>
      <w:r w:rsidR="00621587" w:rsidRPr="00BC6D6B">
        <w:rPr>
          <w:rFonts w:ascii="Times New Roman" w:hAnsi="Times New Roman" w:cs="Times New Roman" w:hint="eastAsia"/>
          <w:sz w:val="22"/>
        </w:rPr>
        <w:t>tial</w:t>
      </w:r>
      <w:r w:rsidR="00621587" w:rsidRPr="00BC6D6B">
        <w:rPr>
          <w:rFonts w:ascii="Times New Roman" w:hAnsi="Times New Roman" w:cs="Times New Roman"/>
          <w:sz w:val="22"/>
        </w:rPr>
        <w:t xml:space="preserve"> metabolites in the rumens of CON and BAI group animals (Top </w:t>
      </w:r>
      <w:r w:rsidR="00621587" w:rsidRPr="00BC6D6B">
        <w:rPr>
          <w:rFonts w:ascii="Times New Roman" w:hAnsi="Times New Roman" w:cs="Times New Roman" w:hint="eastAsia"/>
          <w:sz w:val="22"/>
        </w:rPr>
        <w:t>50</w:t>
      </w:r>
      <w:r w:rsidR="00621587" w:rsidRPr="00BC6D6B">
        <w:rPr>
          <w:rFonts w:ascii="Times New Roman" w:hAnsi="Times New Roman" w:cs="Times New Roman"/>
          <w:sz w:val="22"/>
        </w:rPr>
        <w:t>)</w:t>
      </w:r>
    </w:p>
    <w:tbl>
      <w:tblPr>
        <w:tblStyle w:val="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0"/>
        <w:gridCol w:w="727"/>
        <w:gridCol w:w="1017"/>
        <w:gridCol w:w="912"/>
      </w:tblGrid>
      <w:tr w:rsidR="00336BD9" w:rsidRPr="00BC6D6B" w14:paraId="054F142C" w14:textId="77777777" w:rsidTr="00282379">
        <w:tc>
          <w:tcPr>
            <w:tcW w:w="5650" w:type="dxa"/>
            <w:tcBorders>
              <w:top w:val="single" w:sz="4" w:space="0" w:color="auto"/>
              <w:bottom w:val="single" w:sz="4" w:space="0" w:color="auto"/>
            </w:tcBorders>
          </w:tcPr>
          <w:p w14:paraId="7B8C8851" w14:textId="77777777" w:rsidR="00336BD9" w:rsidRPr="00BC6D6B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" w:name="_Hlk153373614"/>
            <w:bookmarkStart w:id="3" w:name="_Hlk162893674"/>
            <w:bookmarkStart w:id="4" w:name="_Hlk162893545"/>
            <w:bookmarkEnd w:id="1"/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bolite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5956846F" w14:textId="77777777" w:rsidR="00336BD9" w:rsidRPr="00BC6D6B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P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67237DA6" w14:textId="77777777" w:rsidR="00336BD9" w:rsidRPr="00BC6D6B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</w:t>
            </w: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_FC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79835A6" w14:textId="77777777" w:rsidR="00336BD9" w:rsidRPr="00BC6D6B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D6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336BD9" w:rsidRPr="00C54D03" w14:paraId="557AED02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A0E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acchari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3568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0.8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AF0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6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382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6 </w:t>
            </w:r>
          </w:p>
        </w:tc>
      </w:tr>
      <w:tr w:rsidR="00336BD9" w:rsidRPr="00C54D03" w14:paraId="38628C10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5272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utanoic aci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CEC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0.2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BF2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B487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336BD9" w:rsidRPr="00C54D03" w14:paraId="532ABE47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26A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Isovaleric 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ci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3455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7.1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5BE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5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4BA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5 </w:t>
            </w:r>
          </w:p>
        </w:tc>
      </w:tr>
      <w:tr w:rsidR="00336BD9" w:rsidRPr="00C54D03" w14:paraId="7D4E671A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9DD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nnosamine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C24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4.6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46CD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04B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4 </w:t>
            </w:r>
          </w:p>
        </w:tc>
      </w:tr>
      <w:tr w:rsidR="00336BD9" w:rsidRPr="00C54D03" w14:paraId="1208592D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433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alofenozid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3921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1.0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62C9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6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6A8D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7 </w:t>
            </w:r>
          </w:p>
        </w:tc>
      </w:tr>
      <w:tr w:rsidR="00336BD9" w:rsidRPr="00C54D03" w14:paraId="64984CA1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BE6E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1-Hydroxypregnenolon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6CD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9.9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1BC9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0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DF0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36BD9" w:rsidRPr="00C54D03" w14:paraId="29413C75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B4D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chweinfurthi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D18E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7.6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F25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6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4DC5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5 </w:t>
            </w:r>
          </w:p>
        </w:tc>
      </w:tr>
      <w:tr w:rsidR="00336BD9" w:rsidRPr="00C54D03" w14:paraId="0D77B130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2FB1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opionic aci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755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7.0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5A0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9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86F7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4 </w:t>
            </w:r>
          </w:p>
        </w:tc>
      </w:tr>
      <w:tr w:rsidR="00336BD9" w:rsidRPr="00C54D03" w14:paraId="0DEB6D93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30DD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henylacetic acid + 2o, o-he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717D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6.8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B522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A255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2 </w:t>
            </w:r>
          </w:p>
        </w:tc>
      </w:tr>
      <w:tr w:rsidR="00336BD9" w:rsidRPr="00C54D03" w14:paraId="1B637548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59F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,4-dihydroxyhydrocinnamic acid</w:t>
            </w:r>
            <w:r w:rsidRPr="00C54D0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85F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5.2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06AE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076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3 </w:t>
            </w:r>
          </w:p>
        </w:tc>
      </w:tr>
      <w:tr w:rsidR="00336BD9" w:rsidRPr="00C54D03" w14:paraId="1506940D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03B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-hydroxykynurenin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D5B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.9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34A2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9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128E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0 </w:t>
            </w:r>
          </w:p>
        </w:tc>
      </w:tr>
      <w:tr w:rsidR="00336BD9" w:rsidRPr="00C54D03" w14:paraId="2EE12A1B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6E9F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-hydroxyquinoli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9091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.8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FD77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4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A28F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2 </w:t>
            </w:r>
          </w:p>
        </w:tc>
      </w:tr>
      <w:tr w:rsidR="00336BD9" w:rsidRPr="00C54D03" w14:paraId="3E3B97A1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25B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anoic aci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2057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.8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7B0D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5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8C91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3 </w:t>
            </w:r>
          </w:p>
        </w:tc>
      </w:tr>
      <w:tr w:rsidR="00336BD9" w:rsidRPr="00C54D03" w14:paraId="3F463C1D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C61F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stro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437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.6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180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4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6D3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8 </w:t>
            </w:r>
          </w:p>
        </w:tc>
      </w:tr>
      <w:tr w:rsidR="00336BD9" w:rsidRPr="00C54D03" w14:paraId="5E0EBA7E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E98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11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1-hydroxyprogesterone</w:t>
            </w:r>
            <w:bookmarkEnd w:id="5"/>
            <w:r w:rsidRPr="00C54D0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5E8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.5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28A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7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1B1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36BD9" w:rsidRPr="00C54D03" w14:paraId="29E5E747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4BE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Methyl 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exadecanoat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34AF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.4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E2B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8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12DF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8 </w:t>
            </w:r>
          </w:p>
        </w:tc>
      </w:tr>
      <w:tr w:rsidR="00336BD9" w:rsidRPr="00C54D03" w14:paraId="7DB02A36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68B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-oleoyl-1-palmitoyl-sn-glycero-3-phosphocholi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C06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.4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B80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6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06D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</w:p>
        </w:tc>
      </w:tr>
      <w:bookmarkEnd w:id="2"/>
      <w:tr w:rsidR="00336BD9" w:rsidRPr="00C54D03" w14:paraId="170E3CC0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5E2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-lauroyl-d-erythro-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phingosylphosphorylcholi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5789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.3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FA49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3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A25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3 </w:t>
            </w:r>
          </w:p>
        </w:tc>
      </w:tr>
      <w:tr w:rsidR="00336BD9" w:rsidRPr="00C54D03" w14:paraId="005E1997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545D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nolenic aci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399F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9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475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7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2EB2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336BD9" w:rsidRPr="00C54D03" w14:paraId="3460550A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6ECD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utresci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8A1D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9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420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7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783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1 </w:t>
            </w:r>
          </w:p>
        </w:tc>
      </w:tr>
      <w:tr w:rsidR="00336BD9" w:rsidRPr="00C54D03" w14:paraId="67270EE6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1FC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ormononeti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B3A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5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89F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1F8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2 </w:t>
            </w:r>
          </w:p>
        </w:tc>
      </w:tr>
      <w:tr w:rsidR="00336BD9" w:rsidRPr="00C54D03" w14:paraId="69DBBA5B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88B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,3-diphospho-d-glyceric acid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85D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4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5D8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6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92CF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8 </w:t>
            </w:r>
          </w:p>
        </w:tc>
      </w:tr>
      <w:tr w:rsidR="00336BD9" w:rsidRPr="00C54D03" w14:paraId="1B054404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26E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-acetylindo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35D9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4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6A79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3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76F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336BD9" w:rsidRPr="00C54D03" w14:paraId="6922BFCC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163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162893837"/>
            <w:bookmarkEnd w:id="3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β-amyrin acetate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D768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76B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29D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0 </w:t>
            </w:r>
          </w:p>
        </w:tc>
      </w:tr>
      <w:bookmarkEnd w:id="4"/>
      <w:tr w:rsidR="00336BD9" w:rsidRPr="00C54D03" w14:paraId="72D659CB" w14:textId="77777777" w:rsidTr="00282379"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D2C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-hydroxy-5e,7z,10z,13z,16z,19z-docosahexaenoic aci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AB5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892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4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F89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</w:tr>
      <w:tr w:rsidR="00336BD9" w:rsidRPr="00C54D03" w14:paraId="405BB7E2" w14:textId="77777777" w:rsidTr="00282379"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FA467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etrahydrocorticostero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2DB0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98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8C28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90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B96F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4 </w:t>
            </w:r>
          </w:p>
        </w:tc>
      </w:tr>
      <w:bookmarkEnd w:id="6"/>
    </w:tbl>
    <w:p w14:paraId="03A46646" w14:textId="77777777" w:rsidR="00BC6D6B" w:rsidRDefault="00BC6D6B" w:rsidP="00C54D03">
      <w:pPr>
        <w:spacing w:after="200"/>
        <w:rPr>
          <w:rFonts w:ascii="Times New Roman" w:hAnsi="Times New Roman" w:cs="Times New Roman"/>
        </w:rPr>
      </w:pPr>
    </w:p>
    <w:p w14:paraId="3920EFA5" w14:textId="216A3C9F" w:rsidR="00336BD9" w:rsidRPr="00BC6D6B" w:rsidRDefault="00336BD9" w:rsidP="00C54D03">
      <w:pPr>
        <w:spacing w:after="200"/>
        <w:rPr>
          <w:rFonts w:ascii="Times New Roman" w:hAnsi="Times New Roman" w:cs="Times New Roman"/>
          <w:sz w:val="22"/>
        </w:rPr>
      </w:pPr>
      <w:r w:rsidRPr="00BC6D6B">
        <w:rPr>
          <w:rFonts w:ascii="Times New Roman" w:hAnsi="Times New Roman" w:cs="Times New Roman"/>
          <w:sz w:val="22"/>
        </w:rPr>
        <w:lastRenderedPageBreak/>
        <w:t>Continuation of Schedule 1</w:t>
      </w:r>
    </w:p>
    <w:tbl>
      <w:tblPr>
        <w:tblStyle w:val="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1"/>
        <w:gridCol w:w="728"/>
        <w:gridCol w:w="1004"/>
        <w:gridCol w:w="913"/>
      </w:tblGrid>
      <w:tr w:rsidR="00336BD9" w:rsidRPr="00BC6D6B" w14:paraId="79F89010" w14:textId="77777777" w:rsidTr="00B133FF">
        <w:tc>
          <w:tcPr>
            <w:tcW w:w="5677" w:type="dxa"/>
            <w:tcBorders>
              <w:top w:val="single" w:sz="4" w:space="0" w:color="auto"/>
              <w:bottom w:val="single" w:sz="4" w:space="0" w:color="auto"/>
            </w:tcBorders>
          </w:tcPr>
          <w:p w14:paraId="3F96722B" w14:textId="77777777" w:rsidR="00336BD9" w:rsidRPr="00BC6D6B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bolites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09A6C4AD" w14:textId="77777777" w:rsidR="00336BD9" w:rsidRPr="00BC6D6B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P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DD3C749" w14:textId="77777777" w:rsidR="00336BD9" w:rsidRPr="00BC6D6B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</w:t>
            </w: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_FC2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0911C54" w14:textId="77777777" w:rsidR="00336BD9" w:rsidRPr="00BC6D6B" w:rsidRDefault="00336BD9" w:rsidP="00BC6D6B">
            <w:pPr>
              <w:spacing w:line="336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D6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336BD9" w14:paraId="614D0CD1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B5F0" w14:textId="7DF5A25B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-(2',3',4'-trihydroxybutyl)</w:t>
            </w:r>
            <w:r w:rsidR="003E597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uinoxali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A967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8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BFDD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58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6D69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9 </w:t>
            </w:r>
          </w:p>
        </w:tc>
      </w:tr>
      <w:tr w:rsidR="00336BD9" w14:paraId="157256F8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8630" w14:textId="5F348C42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h-pyrano</w:t>
            </w:r>
            <w:r w:rsidR="003E597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3',4':6,7]</w:t>
            </w:r>
            <w:r w:rsidR="003E597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dolizino</w:t>
            </w:r>
            <w:proofErr w:type="spellEnd"/>
            <w:r w:rsidR="003E597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1,2-b]</w:t>
            </w:r>
            <w:r w:rsidR="003E597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uinoline-3,14(4h,12h)-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ione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 4,11-diethyl-4,9-dihydroxy-, (4s)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DE97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8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2A10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8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6E2B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7 </w:t>
            </w:r>
          </w:p>
        </w:tc>
      </w:tr>
      <w:tr w:rsidR="00336BD9" w14:paraId="3F0E3965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186C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7" w:name="OLE_LINK14"/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vodin</w:t>
            </w:r>
            <w:bookmarkEnd w:id="7"/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C724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6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9D1A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8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ACF1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2 </w:t>
            </w:r>
          </w:p>
        </w:tc>
      </w:tr>
      <w:tr w:rsidR="00336BD9" w14:paraId="3BC81D3F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B91A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ostaglandin e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EA05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5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97E9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942C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336BD9" w14:paraId="22A1041C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DBBF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leiomuti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EA68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4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5E36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.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33ED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9 </w:t>
            </w:r>
          </w:p>
        </w:tc>
      </w:tr>
      <w:tr w:rsidR="00336BD9" w14:paraId="45BCEBC5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6710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inomeni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8FD5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4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88A4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7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C023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8 </w:t>
            </w:r>
          </w:p>
        </w:tc>
      </w:tr>
      <w:tr w:rsidR="00336BD9" w14:paraId="5F4B74DE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B21D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chizandrina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02A9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4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FE9D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921F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8 </w:t>
            </w:r>
          </w:p>
        </w:tc>
      </w:tr>
      <w:tr w:rsidR="00336BD9" w14:paraId="6B10D360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5F08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dic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B5CE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3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A26F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6D2A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</w:p>
        </w:tc>
      </w:tr>
      <w:tr w:rsidR="00336BD9" w14:paraId="1F1A1931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F219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inolidoxi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9C65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2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BD82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0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16DE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336BD9" w14:paraId="7DD6A0D7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3EC6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hifluzamid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00D4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2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A91F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D783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1 </w:t>
            </w:r>
          </w:p>
        </w:tc>
      </w:tr>
      <w:tr w:rsidR="00336BD9" w14:paraId="7314A509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59A8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ys-Gl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5E1E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2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87CD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4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BAB0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0 </w:t>
            </w:r>
          </w:p>
        </w:tc>
      </w:tr>
      <w:tr w:rsidR="00336BD9" w14:paraId="70925BB2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45D3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cetylputrescine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9DB9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2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9599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47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1528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1 </w:t>
            </w:r>
          </w:p>
        </w:tc>
      </w:tr>
      <w:tr w:rsidR="00336BD9" w14:paraId="3D4B1575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B666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-hydroxyphenethyl alcohol</w:t>
            </w:r>
            <w:r w:rsidRPr="00C54D0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45D7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1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1A54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DE76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2 </w:t>
            </w:r>
          </w:p>
        </w:tc>
      </w:tr>
      <w:tr w:rsidR="00336BD9" w14:paraId="37AB0B1A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F303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-palmitoylglycerol</w:t>
            </w:r>
            <w:r w:rsidRPr="00C54D0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74D6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1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F8CD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C01D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3 </w:t>
            </w:r>
          </w:p>
        </w:tc>
      </w:tr>
      <w:tr w:rsidR="00336BD9" w14:paraId="61AF1714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B3DF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yruvaldehyd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3A2C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1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5A62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3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6ED7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50 </w:t>
            </w:r>
          </w:p>
        </w:tc>
      </w:tr>
      <w:tr w:rsidR="00336BD9" w14:paraId="4F6E92F6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4677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matini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01CB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1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BC48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19F5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9 </w:t>
            </w:r>
          </w:p>
        </w:tc>
      </w:tr>
      <w:tr w:rsidR="00336BD9" w14:paraId="74BC418C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C1BB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m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d30: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FF05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0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45B8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9B0E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5 </w:t>
            </w:r>
          </w:p>
        </w:tc>
      </w:tr>
      <w:tr w:rsidR="00336BD9" w14:paraId="33B874FA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936A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omogentisic aci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3794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9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FC2A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2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911A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7 </w:t>
            </w:r>
          </w:p>
        </w:tc>
      </w:tr>
      <w:tr w:rsidR="00336BD9" w14:paraId="1F9221BC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6F31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lbizzii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7282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9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B88D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8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AC1A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4 </w:t>
            </w:r>
          </w:p>
        </w:tc>
      </w:tr>
      <w:tr w:rsidR="00336BD9" w14:paraId="5FAD547D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FD4B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xadixy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F179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9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96E3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35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3378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3 </w:t>
            </w:r>
          </w:p>
        </w:tc>
      </w:tr>
      <w:tr w:rsidR="00336BD9" w14:paraId="48DC176D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2DB5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imazi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3A9D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8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8C47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47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415A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2 </w:t>
            </w:r>
          </w:p>
        </w:tc>
      </w:tr>
      <w:tr w:rsidR="00336BD9" w14:paraId="2C8BE5C3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82A5" w14:textId="3148AE4B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thanone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3E597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1-(5-fluoropentyl)-6-hydroxy-1h-indol-3-yl]</w:t>
            </w:r>
            <w:r w:rsidR="003E597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2,2,3,3-tetramethylcyclopropyl)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C9D0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8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EA2F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6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DAB4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</w:tr>
      <w:tr w:rsidR="00336BD9" w14:paraId="30285BEC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306D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(1h)-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yridino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7D1E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7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D897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9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F9E3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8 </w:t>
            </w:r>
          </w:p>
        </w:tc>
      </w:tr>
      <w:tr w:rsidR="00336BD9" w14:paraId="02D26A76" w14:textId="77777777" w:rsidTr="00B133FF"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3A23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Ketami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1C8B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7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D372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78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72D1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6 </w:t>
            </w:r>
          </w:p>
        </w:tc>
      </w:tr>
      <w:tr w:rsidR="00336BD9" w14:paraId="771277F7" w14:textId="77777777" w:rsidTr="00B133FF">
        <w:tc>
          <w:tcPr>
            <w:tcW w:w="5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ADCA0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incamo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EC2F7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68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A4A3C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96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EA4BB" w14:textId="77777777" w:rsidR="00336BD9" w:rsidRPr="00C54D03" w:rsidRDefault="00336BD9" w:rsidP="00BC6D6B">
            <w:pPr>
              <w:spacing w:line="33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</w:tbl>
    <w:p w14:paraId="1A913D5D" w14:textId="0F207E99" w:rsidR="00336BD9" w:rsidRPr="00F55249" w:rsidRDefault="00336BD9" w:rsidP="00F552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55249">
        <w:rPr>
          <w:rFonts w:ascii="Times New Roman" w:hAnsi="Times New Roman" w:cs="Times New Roman"/>
          <w:i/>
          <w:iCs/>
          <w:sz w:val="20"/>
          <w:szCs w:val="20"/>
        </w:rPr>
        <w:t>VIP</w:t>
      </w:r>
      <w:r w:rsidRPr="00F55249">
        <w:rPr>
          <w:rFonts w:ascii="Times New Roman" w:hAnsi="Times New Roman" w:cs="Times New Roman"/>
          <w:sz w:val="20"/>
          <w:szCs w:val="20"/>
        </w:rPr>
        <w:t xml:space="preserve"> </w:t>
      </w:r>
      <w:r w:rsidR="000107C3" w:rsidRPr="00F55249">
        <w:rPr>
          <w:rFonts w:ascii="Times New Roman" w:hAnsi="Times New Roman" w:cs="Times New Roman" w:hint="eastAsia"/>
          <w:sz w:val="20"/>
          <w:szCs w:val="20"/>
        </w:rPr>
        <w:t>V</w:t>
      </w:r>
      <w:r w:rsidRPr="00F55249">
        <w:rPr>
          <w:rFonts w:ascii="Times New Roman" w:hAnsi="Times New Roman" w:cs="Times New Roman"/>
          <w:sz w:val="20"/>
          <w:szCs w:val="20"/>
        </w:rPr>
        <w:t>ariable importance in projection</w:t>
      </w:r>
    </w:p>
    <w:p w14:paraId="65110711" w14:textId="77777777" w:rsidR="00BC6D6B" w:rsidRDefault="00BC6D6B" w:rsidP="00BC6D6B">
      <w:pPr>
        <w:spacing w:line="400" w:lineRule="exact"/>
        <w:rPr>
          <w:rFonts w:ascii="Times New Roman" w:hAnsi="Times New Roman" w:hint="eastAsia"/>
          <w:szCs w:val="21"/>
        </w:rPr>
      </w:pPr>
      <w:bookmarkStart w:id="8" w:name="_Hlk162552963"/>
    </w:p>
    <w:bookmarkEnd w:id="8"/>
    <w:p w14:paraId="627C31D2" w14:textId="77777777" w:rsidR="00BC6D6B" w:rsidRDefault="00BC6D6B" w:rsidP="00C54D03">
      <w:pPr>
        <w:spacing w:after="200"/>
        <w:rPr>
          <w:rFonts w:ascii="Times New Roman" w:hAnsi="Times New Roman" w:cs="Times New Roman"/>
          <w:b/>
          <w:bCs/>
          <w:sz w:val="22"/>
        </w:rPr>
      </w:pPr>
    </w:p>
    <w:p w14:paraId="7E756DCA" w14:textId="15CFDDC9" w:rsidR="00336BD9" w:rsidRPr="00BC6D6B" w:rsidRDefault="00336BD9" w:rsidP="00F55249">
      <w:pPr>
        <w:spacing w:after="120"/>
        <w:rPr>
          <w:rFonts w:ascii="Times New Roman" w:hAnsi="Times New Roman" w:cs="Times New Roman"/>
          <w:sz w:val="22"/>
        </w:rPr>
      </w:pPr>
      <w:r w:rsidRPr="00BC6D6B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BC6D6B">
        <w:rPr>
          <w:rFonts w:ascii="Times New Roman" w:hAnsi="Times New Roman" w:cs="Times New Roman"/>
          <w:b/>
          <w:bCs/>
          <w:sz w:val="22"/>
        </w:rPr>
        <w:t>able</w:t>
      </w:r>
      <w:r w:rsidRPr="00BC6D6B">
        <w:rPr>
          <w:rFonts w:ascii="Times New Roman" w:hAnsi="Times New Roman" w:cs="Times New Roman" w:hint="eastAsia"/>
          <w:b/>
          <w:bCs/>
          <w:sz w:val="22"/>
        </w:rPr>
        <w:t xml:space="preserve"> S2</w:t>
      </w:r>
      <w:r w:rsidRPr="00BC6D6B">
        <w:rPr>
          <w:rFonts w:ascii="Times New Roman" w:hAnsi="Times New Roman" w:cs="Times New Roman"/>
          <w:sz w:val="22"/>
        </w:rPr>
        <w:t xml:space="preserve"> </w:t>
      </w:r>
      <w:r w:rsidR="00621587" w:rsidRPr="00BC6D6B">
        <w:rPr>
          <w:rFonts w:ascii="Times New Roman" w:hAnsi="Times New Roman" w:cs="Times New Roman"/>
          <w:sz w:val="22"/>
        </w:rPr>
        <w:t>Differential metabolites in jejunum of CON and C-BAI group</w:t>
      </w:r>
      <w:r w:rsidR="00621587" w:rsidRPr="00BC6D6B">
        <w:rPr>
          <w:rFonts w:ascii="Times New Roman" w:hAnsi="Times New Roman" w:cs="Times New Roman" w:hint="eastAsia"/>
          <w:sz w:val="22"/>
        </w:rPr>
        <w:t xml:space="preserve"> </w:t>
      </w:r>
      <w:r w:rsidR="00621587" w:rsidRPr="00BC6D6B">
        <w:rPr>
          <w:rFonts w:ascii="Times New Roman" w:hAnsi="Times New Roman" w:cs="Times New Roman"/>
          <w:sz w:val="22"/>
        </w:rPr>
        <w:t>animals</w:t>
      </w:r>
      <w:r w:rsidR="00621587" w:rsidRPr="00BC6D6B">
        <w:rPr>
          <w:rFonts w:ascii="Times New Roman" w:hAnsi="Times New Roman" w:cs="Times New Roman" w:hint="eastAsia"/>
          <w:sz w:val="22"/>
        </w:rPr>
        <w:t xml:space="preserve"> </w:t>
      </w:r>
      <w:r w:rsidR="00621587" w:rsidRPr="00BC6D6B">
        <w:rPr>
          <w:rFonts w:ascii="Times New Roman" w:hAnsi="Times New Roman" w:cs="Times New Roman"/>
          <w:sz w:val="22"/>
        </w:rPr>
        <w:t>(41 in total)</w:t>
      </w:r>
    </w:p>
    <w:tbl>
      <w:tblPr>
        <w:tblStyle w:val="1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708"/>
        <w:gridCol w:w="904"/>
        <w:gridCol w:w="901"/>
      </w:tblGrid>
      <w:tr w:rsidR="00336BD9" w:rsidRPr="00BC6D6B" w14:paraId="034329F2" w14:textId="77777777" w:rsidTr="00B133FF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7A01CE79" w14:textId="77777777" w:rsidR="00336BD9" w:rsidRPr="00BC6D6B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9" w:name="_Hlk162552445"/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bolit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25AF982" w14:textId="77777777" w:rsidR="00336BD9" w:rsidRPr="00BC6D6B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22CC50" w14:textId="77777777" w:rsidR="00336BD9" w:rsidRPr="00BC6D6B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</w:t>
            </w: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_FC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D04FBF8" w14:textId="77777777" w:rsidR="00336BD9" w:rsidRPr="00BC6D6B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D6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C6D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336BD9" w14:paraId="57F01FCC" w14:textId="77777777" w:rsidTr="00B133FF"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CDC04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-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oleoyl-sn-glycero-3-phosphocholine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15AA5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6.9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F70F1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C90E8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9 </w:t>
            </w:r>
          </w:p>
        </w:tc>
      </w:tr>
      <w:tr w:rsidR="00336BD9" w14:paraId="3F85216A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B757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Stearoyl-l-carnitin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6377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6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A46C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950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7 </w:t>
            </w:r>
          </w:p>
        </w:tc>
      </w:tr>
      <w:tr w:rsidR="00336BD9" w14:paraId="7477C855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A57D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curinine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9F46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6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2BCD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3C8D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</w:p>
        </w:tc>
      </w:tr>
      <w:tr w:rsidR="00336BD9" w14:paraId="5565C06E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6049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-hydroxykynurenin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B0A7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D23B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1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F9ED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4 </w:t>
            </w:r>
          </w:p>
        </w:tc>
      </w:tr>
      <w:tr w:rsidR="00336BD9" w14:paraId="27FDEF4E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12C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Linoleoylglycin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3051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7833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5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487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8 </w:t>
            </w:r>
          </w:p>
        </w:tc>
      </w:tr>
      <w:tr w:rsidR="00336BD9" w14:paraId="0695BED6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3B88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0" w:name="OLE_LINK47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leoylglycine</w:t>
            </w:r>
            <w:bookmarkEnd w:id="10"/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B316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354C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7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8A6F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0 </w:t>
            </w:r>
          </w:p>
        </w:tc>
      </w:tr>
      <w:tr w:rsidR="00336BD9" w14:paraId="555D0477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CA9F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-hydroxyphenylmaraviroc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F60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24B8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7212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50 </w:t>
            </w:r>
          </w:p>
        </w:tc>
      </w:tr>
      <w:tr w:rsidR="00336BD9" w14:paraId="59A8D51B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2098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nisatin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5F7B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B9B1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8422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5 </w:t>
            </w:r>
          </w:p>
        </w:tc>
      </w:tr>
      <w:bookmarkEnd w:id="9"/>
      <w:tr w:rsidR="00336BD9" w14:paraId="52FF75B3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54F6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D-pyroglutamic acid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2746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9454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2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2392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1 </w:t>
            </w:r>
          </w:p>
        </w:tc>
      </w:tr>
      <w:tr w:rsidR="00336BD9" w14:paraId="3FC9D268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2FD1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D-glutamin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2BF5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3757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2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B649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0 </w:t>
            </w:r>
          </w:p>
        </w:tc>
      </w:tr>
      <w:tr w:rsidR="00336BD9" w14:paraId="1F6BEE76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A8FD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limaquin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B724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D9FC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5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86C4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6 </w:t>
            </w:r>
          </w:p>
        </w:tc>
      </w:tr>
      <w:tr w:rsidR="00336BD9" w14:paraId="05F2CE14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F5D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ostaglandin e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06AF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5AE3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3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A536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6 </w:t>
            </w:r>
          </w:p>
        </w:tc>
      </w:tr>
      <w:tr w:rsidR="00336BD9" w14:paraId="716470C4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975A" w14:textId="063F939B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-(1,2-dihexadecanoylphosphatidyl)</w:t>
            </w:r>
            <w:r w:rsidR="00902F7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ositol-3-phosph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397A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D8BB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7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6EDA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3 </w:t>
            </w:r>
          </w:p>
        </w:tc>
      </w:tr>
      <w:tr w:rsidR="00336BD9" w14:paraId="4F6D05DC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0BA9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,4-Dihydroxy-L-phenylalanine(L-DOP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2100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9EDF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8863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8 </w:t>
            </w:r>
          </w:p>
        </w:tc>
      </w:tr>
      <w:tr w:rsidR="00336BD9" w14:paraId="3FDE42F0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9A72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Hydroquinidin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D2D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651D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2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FAE8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7 </w:t>
            </w:r>
          </w:p>
        </w:tc>
      </w:tr>
      <w:tr w:rsidR="00336BD9" w14:paraId="63D2ED1E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D4EB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1" w:name="OLE_LINK49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hymol-beta-d-glucoside</w:t>
            </w:r>
            <w:bookmarkEnd w:id="11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0C25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B9EF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2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0581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8 </w:t>
            </w:r>
          </w:p>
        </w:tc>
      </w:tr>
      <w:tr w:rsidR="00336BD9" w14:paraId="18C20DDA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8E23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+)-6-aminopenicillanic acid</w:t>
            </w:r>
            <w:r w:rsidRPr="00C54D0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A051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27D5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7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D924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6 </w:t>
            </w:r>
          </w:p>
        </w:tc>
      </w:tr>
      <w:tr w:rsidR="00336BD9" w14:paraId="1C07CE25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1A84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D-2-phosphoglyceric acid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2E3F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D6C4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6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F9AA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36BD9" w14:paraId="14B4C7C5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1DA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1beta-hydroxyprogesteron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9DEA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DDAA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8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C3C9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9 </w:t>
            </w:r>
          </w:p>
        </w:tc>
      </w:tr>
      <w:tr w:rsidR="00336BD9" w14:paraId="5813038B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8A8F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-(2-hydroxy-3-methoxy-3-methylbutyl)-7-methoxychromen-2-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806A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5513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8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8968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336BD9" w14:paraId="43C2146B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BE24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etulinic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5254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460A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5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F28F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50 </w:t>
            </w:r>
          </w:p>
        </w:tc>
      </w:tr>
      <w:tr w:rsidR="00336BD9" w14:paraId="7969F1AF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16C1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enzalkonium chlor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A156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350F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71F6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7 </w:t>
            </w:r>
          </w:p>
        </w:tc>
      </w:tr>
      <w:tr w:rsidR="00336BD9" w14:paraId="6AB0931C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C892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2" w:name="OLE_LINK50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ly-Lys</w:t>
            </w:r>
            <w:bookmarkEnd w:id="12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8EF0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5771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3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641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3 </w:t>
            </w:r>
          </w:p>
        </w:tc>
      </w:tr>
      <w:tr w:rsidR="00336BD9" w14:paraId="0E9F49FA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8C91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1-Hydroxypregnenolon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3FA9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1DF2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A7C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9 </w:t>
            </w:r>
          </w:p>
        </w:tc>
      </w:tr>
      <w:tr w:rsidR="00336BD9" w14:paraId="1FB38334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C1E2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struthi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A834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E06D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BA72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5 </w:t>
            </w:r>
          </w:p>
        </w:tc>
      </w:tr>
      <w:tr w:rsidR="00336BD9" w14:paraId="3F0725C0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28EC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3-hpode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C711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AF25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DB5C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2 </w:t>
            </w:r>
          </w:p>
        </w:tc>
      </w:tr>
      <w:tr w:rsidR="00336BD9" w14:paraId="71C31728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FB9D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-(4-isopropylphenyl)-3-methylure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66B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3D0D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CDC6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8 </w:t>
            </w:r>
          </w:p>
        </w:tc>
      </w:tr>
      <w:tr w:rsidR="00336BD9" w14:paraId="28CF9B86" w14:textId="77777777" w:rsidTr="00B133FF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C432E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Phosphatidylcholine 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yso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0: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A1A0C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60C23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3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C6306" w14:textId="77777777" w:rsidR="00336BD9" w:rsidRPr="00C54D03" w:rsidRDefault="00336BD9" w:rsidP="00F5524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7 </w:t>
            </w:r>
          </w:p>
        </w:tc>
      </w:tr>
      <w:tr w:rsidR="00336BD9" w14:paraId="0FDC25F9" w14:textId="77777777" w:rsidTr="00B133FF"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E1BF4" w14:textId="77777777" w:rsidR="00336BD9" w:rsidRDefault="00336BD9" w:rsidP="00F55249">
            <w:pPr>
              <w:spacing w:line="440" w:lineRule="exact"/>
              <w:ind w:firstLine="4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322ED" w14:textId="77777777" w:rsidR="00336BD9" w:rsidRDefault="00336BD9" w:rsidP="00F55249">
            <w:pPr>
              <w:spacing w:line="440" w:lineRule="exact"/>
              <w:ind w:firstLine="4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FBC48" w14:textId="77777777" w:rsidR="00336BD9" w:rsidRDefault="00336BD9" w:rsidP="00F55249">
            <w:pPr>
              <w:spacing w:line="440" w:lineRule="exact"/>
              <w:ind w:firstLine="4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6FC5B" w14:textId="77777777" w:rsidR="00336BD9" w:rsidRDefault="00336BD9" w:rsidP="00F55249">
            <w:pPr>
              <w:spacing w:line="440" w:lineRule="exact"/>
              <w:ind w:firstLine="4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BA97F0D" w14:textId="4001B6DF" w:rsidR="00336BD9" w:rsidRDefault="00336BD9" w:rsidP="00336BD9">
      <w:pPr>
        <w:widowControl/>
        <w:jc w:val="left"/>
        <w:rPr>
          <w:rFonts w:ascii="Times New Roman" w:hAnsi="Times New Roman" w:cs="Times New Roman" w:hint="eastAsia"/>
          <w:szCs w:val="21"/>
        </w:rPr>
      </w:pPr>
    </w:p>
    <w:p w14:paraId="007BD50B" w14:textId="3BE80987" w:rsidR="00336BD9" w:rsidRPr="00BC6D6B" w:rsidRDefault="00336BD9" w:rsidP="00C54D03">
      <w:pPr>
        <w:spacing w:after="200"/>
        <w:rPr>
          <w:rFonts w:ascii="Times New Roman" w:hAnsi="Times New Roman" w:cs="Times New Roman" w:hint="eastAsia"/>
          <w:sz w:val="22"/>
        </w:rPr>
      </w:pPr>
      <w:r w:rsidRPr="00BC6D6B">
        <w:rPr>
          <w:rFonts w:ascii="Times New Roman" w:hAnsi="Times New Roman" w:cs="Times New Roman"/>
          <w:sz w:val="22"/>
        </w:rPr>
        <w:lastRenderedPageBreak/>
        <w:t>Continuation of Schedule 2</w:t>
      </w:r>
    </w:p>
    <w:tbl>
      <w:tblPr>
        <w:tblStyle w:val="1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708"/>
        <w:gridCol w:w="904"/>
        <w:gridCol w:w="901"/>
      </w:tblGrid>
      <w:tr w:rsidR="00336BD9" w:rsidRPr="00F55249" w14:paraId="39B506B8" w14:textId="77777777" w:rsidTr="00B133FF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29A8A6C4" w14:textId="1F6E25FC" w:rsidR="00336BD9" w:rsidRPr="00F55249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bolit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61287A5" w14:textId="77777777" w:rsidR="00336BD9" w:rsidRPr="00F55249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EA8D22" w14:textId="77777777" w:rsidR="00336BD9" w:rsidRPr="00F55249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</w:t>
            </w: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_FC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74353EBE" w14:textId="77777777" w:rsidR="00336BD9" w:rsidRPr="00F55249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336BD9" w14:paraId="13E6A37F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98E2" w14:textId="1F6E25FC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2-aminoethoxy)</w:t>
            </w:r>
            <w:r w:rsidR="00902F7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3-[hexadec-1-en-1-yloxy]-2-[icosa-5.8.11.14-tetraenoyloxy]</w:t>
            </w:r>
            <w:r w:rsidR="00902F7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opoxy</w:t>
            </w:r>
            <w:proofErr w:type="spellEnd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="00902F7B" w:rsidRPr="00902F7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hosphinic</w:t>
            </w:r>
            <w:proofErr w:type="spellEnd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0059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460D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9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33E5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6 </w:t>
            </w:r>
          </w:p>
        </w:tc>
      </w:tr>
      <w:tr w:rsidR="00336BD9" w14:paraId="609DF28F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07AC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ydrocinnamic</w:t>
            </w:r>
            <w:proofErr w:type="spellEnd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acid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FE5E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2E6C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A9A5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336BD9" w14:paraId="391674ED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4D10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ucic</w:t>
            </w:r>
            <w:proofErr w:type="spellEnd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acid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34FC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56AC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0E5B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7 </w:t>
            </w:r>
          </w:p>
        </w:tc>
      </w:tr>
      <w:tr w:rsidR="00336BD9" w14:paraId="69AE515B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86F5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Acridine orang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3D32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78FC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2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42DF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0 </w:t>
            </w:r>
          </w:p>
        </w:tc>
      </w:tr>
      <w:tr w:rsidR="00336BD9" w14:paraId="16AAD62F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02EC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ahfa</w:t>
            </w:r>
            <w:proofErr w:type="spellEnd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6: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0309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27F1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3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20D2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7 </w:t>
            </w:r>
          </w:p>
        </w:tc>
      </w:tr>
      <w:tr w:rsidR="00336BD9" w14:paraId="59DFBD53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7DE6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,5-di-tert-butyl-4-hydroxybenzoic acid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BC90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E29D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6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7615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9 </w:t>
            </w:r>
          </w:p>
        </w:tc>
      </w:tr>
      <w:tr w:rsidR="00336BD9" w14:paraId="2474DE1C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EDBE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-)-caryophyllene oxid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94FF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E7F6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2.3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7C72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2 </w:t>
            </w:r>
          </w:p>
        </w:tc>
      </w:tr>
      <w:tr w:rsidR="00336BD9" w14:paraId="49F98172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9098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-linoleoylglyce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E870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0CFF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534E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8 </w:t>
            </w:r>
          </w:p>
        </w:tc>
      </w:tr>
      <w:tr w:rsidR="00336BD9" w14:paraId="5F4D7A40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CF68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3" w:name="OLE_LINK51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sodeoxycholic acid</w:t>
            </w:r>
            <w:bookmarkEnd w:id="13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7CDB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C09D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3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25F8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3 </w:t>
            </w:r>
          </w:p>
        </w:tc>
      </w:tr>
      <w:tr w:rsidR="00336BD9" w14:paraId="37BF48A0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DD51" w14:textId="14F2B32E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beta.-tocotrieno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2DC3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7AAA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8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AA04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336BD9" w14:paraId="262DA4AC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EEA1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saj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5B6D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1C46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5B56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5 </w:t>
            </w:r>
          </w:p>
        </w:tc>
      </w:tr>
      <w:tr w:rsidR="00336BD9" w14:paraId="515E2FBE" w14:textId="77777777" w:rsidTr="00B133FF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22D4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4" w:name="OLE_LINK52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ntipain</w:t>
            </w:r>
            <w:bookmarkEnd w:id="14"/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F406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539B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61CF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9 </w:t>
            </w:r>
          </w:p>
        </w:tc>
      </w:tr>
      <w:tr w:rsidR="00336BD9" w14:paraId="47EDFEA8" w14:textId="77777777" w:rsidTr="00B133FF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A7B4B" w14:textId="3DD0B0DF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6r)-2-(hydroxymethyl)-6-((3r,5r,7r,8r,9s,10s,12s,13r,14s,17r)-3,7,12-trihydroxy-10,13-dimethylhexadecahydro-1h-cyclopenta[a]phenanthren-17-yl)</w:t>
            </w:r>
            <w:r w:rsidR="00902F7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eptanoic aci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8BBF9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FFD1F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7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E7AE9" w14:textId="77777777" w:rsidR="00336BD9" w:rsidRPr="00902F7B" w:rsidRDefault="00336BD9" w:rsidP="00902F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02F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0 </w:t>
            </w:r>
          </w:p>
        </w:tc>
      </w:tr>
    </w:tbl>
    <w:p w14:paraId="104F4DD9" w14:textId="7EBD5816" w:rsidR="00336BD9" w:rsidRPr="00F55249" w:rsidRDefault="00336BD9" w:rsidP="00F55249">
      <w:pPr>
        <w:spacing w:before="80" w:line="360" w:lineRule="auto"/>
        <w:rPr>
          <w:rFonts w:ascii="Times New Roman" w:hAnsi="Times New Roman" w:cs="Times New Roman"/>
          <w:sz w:val="20"/>
          <w:szCs w:val="20"/>
        </w:rPr>
      </w:pPr>
      <w:r w:rsidRPr="00F55249">
        <w:rPr>
          <w:rFonts w:ascii="Times New Roman" w:hAnsi="Times New Roman" w:cs="Times New Roman"/>
          <w:i/>
          <w:iCs/>
          <w:sz w:val="20"/>
          <w:szCs w:val="20"/>
        </w:rPr>
        <w:t>VIP</w:t>
      </w:r>
      <w:r w:rsidRPr="00F55249">
        <w:rPr>
          <w:rFonts w:ascii="Times New Roman" w:hAnsi="Times New Roman" w:cs="Times New Roman"/>
          <w:sz w:val="20"/>
          <w:szCs w:val="20"/>
        </w:rPr>
        <w:t xml:space="preserve"> </w:t>
      </w:r>
      <w:r w:rsidR="006E7B9D" w:rsidRPr="00F55249">
        <w:rPr>
          <w:rFonts w:ascii="Times New Roman" w:hAnsi="Times New Roman" w:cs="Times New Roman" w:hint="eastAsia"/>
          <w:sz w:val="20"/>
          <w:szCs w:val="20"/>
        </w:rPr>
        <w:t>V</w:t>
      </w:r>
      <w:r w:rsidRPr="00F55249">
        <w:rPr>
          <w:rFonts w:ascii="Times New Roman" w:hAnsi="Times New Roman" w:cs="Times New Roman"/>
          <w:sz w:val="20"/>
          <w:szCs w:val="20"/>
        </w:rPr>
        <w:t>ariable importance in projection</w:t>
      </w:r>
    </w:p>
    <w:p w14:paraId="7ECCEB8A" w14:textId="0A1E2798" w:rsidR="00336BD9" w:rsidRDefault="00336BD9" w:rsidP="00902F7B">
      <w:pPr>
        <w:spacing w:line="400" w:lineRule="exact"/>
        <w:rPr>
          <w:rFonts w:ascii="Times New Roman" w:hAnsi="Times New Roman"/>
          <w:szCs w:val="32"/>
        </w:rPr>
      </w:pPr>
    </w:p>
    <w:p w14:paraId="032F4A0E" w14:textId="77777777" w:rsidR="00F55249" w:rsidRDefault="00F55249" w:rsidP="00C54D03">
      <w:pPr>
        <w:spacing w:after="200"/>
        <w:rPr>
          <w:rFonts w:ascii="Times New Roman" w:hAnsi="Times New Roman" w:cs="Times New Roman"/>
          <w:b/>
          <w:bCs/>
          <w:sz w:val="22"/>
        </w:rPr>
        <w:sectPr w:rsidR="00F552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5" w:name="_Hlk162553982"/>
    </w:p>
    <w:p w14:paraId="16750698" w14:textId="78128380" w:rsidR="00336BD9" w:rsidRPr="00F55249" w:rsidRDefault="00336BD9" w:rsidP="00C54D03">
      <w:pPr>
        <w:spacing w:after="200"/>
        <w:rPr>
          <w:rFonts w:ascii="Times New Roman" w:hAnsi="Times New Roman" w:cs="Times New Roman"/>
          <w:sz w:val="22"/>
        </w:rPr>
      </w:pPr>
      <w:r w:rsidRPr="00F55249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F55249">
        <w:rPr>
          <w:rFonts w:ascii="Times New Roman" w:hAnsi="Times New Roman" w:cs="Times New Roman"/>
          <w:b/>
          <w:bCs/>
          <w:sz w:val="22"/>
        </w:rPr>
        <w:t>able</w:t>
      </w:r>
      <w:r w:rsidRPr="00F55249">
        <w:rPr>
          <w:rFonts w:ascii="Times New Roman" w:hAnsi="Times New Roman" w:cs="Times New Roman" w:hint="eastAsia"/>
          <w:b/>
          <w:bCs/>
          <w:sz w:val="22"/>
        </w:rPr>
        <w:t xml:space="preserve"> S3</w:t>
      </w:r>
      <w:bookmarkEnd w:id="15"/>
      <w:r w:rsidRPr="00F55249">
        <w:rPr>
          <w:rFonts w:ascii="Times New Roman" w:hAnsi="Times New Roman" w:cs="Times New Roman" w:hint="eastAsia"/>
          <w:sz w:val="22"/>
        </w:rPr>
        <w:t xml:space="preserve"> </w:t>
      </w:r>
      <w:r w:rsidR="00621587" w:rsidRPr="00F55249">
        <w:rPr>
          <w:rFonts w:ascii="Times New Roman" w:hAnsi="Times New Roman" w:cs="Times New Roman"/>
          <w:sz w:val="22"/>
        </w:rPr>
        <w:t xml:space="preserve">Differential metabolites in </w:t>
      </w:r>
      <w:proofErr w:type="spellStart"/>
      <w:r w:rsidR="00621587" w:rsidRPr="00F55249">
        <w:rPr>
          <w:rFonts w:ascii="Times New Roman" w:hAnsi="Times New Roman" w:cs="Times New Roman"/>
          <w:sz w:val="22"/>
        </w:rPr>
        <w:t>jejuni</w:t>
      </w:r>
      <w:proofErr w:type="spellEnd"/>
      <w:r w:rsidR="00621587" w:rsidRPr="00F55249">
        <w:rPr>
          <w:rFonts w:ascii="Times New Roman" w:hAnsi="Times New Roman" w:cs="Times New Roman"/>
          <w:sz w:val="22"/>
        </w:rPr>
        <w:t xml:space="preserve"> of BAI and C-BAI group animals</w:t>
      </w:r>
    </w:p>
    <w:tbl>
      <w:tblPr>
        <w:tblStyle w:val="10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3"/>
        <w:gridCol w:w="729"/>
        <w:gridCol w:w="917"/>
        <w:gridCol w:w="907"/>
      </w:tblGrid>
      <w:tr w:rsidR="00336BD9" w:rsidRPr="00F55249" w14:paraId="16A5C76A" w14:textId="77777777" w:rsidTr="00E94D62">
        <w:tc>
          <w:tcPr>
            <w:tcW w:w="3463" w:type="pct"/>
            <w:tcBorders>
              <w:top w:val="single" w:sz="4" w:space="0" w:color="auto"/>
              <w:bottom w:val="single" w:sz="4" w:space="0" w:color="auto"/>
            </w:tcBorders>
          </w:tcPr>
          <w:p w14:paraId="228AB9A1" w14:textId="77777777" w:rsidR="00336BD9" w:rsidRPr="00F55249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bolites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3F00291C" w14:textId="77777777" w:rsidR="00336BD9" w:rsidRPr="00F55249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P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0435E5ED" w14:textId="77777777" w:rsidR="00336BD9" w:rsidRPr="00F55249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</w:t>
            </w: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_FC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22C264E7" w14:textId="77777777" w:rsidR="00336BD9" w:rsidRPr="00F55249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336BD9" w14:paraId="5D7350EC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EAA6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Taurochenodeoxycholat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C489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6.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9AB5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CA8C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336BD9" w14:paraId="19AA85FA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5570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Isethionat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6C26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CC11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6EFC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336BD9" w14:paraId="154C5368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85C9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Oleoyl-l-carnitin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522D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603C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E078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336BD9" w14:paraId="330252B6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8158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Glutamate conjugated cholic acid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C82A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B9C5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6B1E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336BD9" w14:paraId="54E2DB30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F0C5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-methylguanin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C1E8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C35E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97B6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36BD9" w14:paraId="39BF4067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9D04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DL-leucin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52B4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C2B1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F185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336BD9" w14:paraId="0893A5E7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7506" w14:textId="41E197C2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6r)-2-hydroxy-2-methyl-6-((3r,5s,7r,8r,9s,10s,12s,13r,14s,17r)-3,7,12-trihydroxy-10,13-dimethylhexadecahydro-1h-cyclopenta[a]phenanthren-17-yl)</w:t>
            </w:r>
            <w:r w:rsidR="00902F7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eptyl hydrogen sulf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5D90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5D36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E338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336BD9" w14:paraId="2A9DE49B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3821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ostaglandin d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2014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9427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83CB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336BD9" w14:paraId="1375D979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CA7B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-lauroyl-d-erythro-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phingosylphosphorylcholine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7EB0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1403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6420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336BD9" w14:paraId="0817B320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B320" w14:textId="0687C765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-alaninamide,</w:t>
            </w:r>
            <w:r w:rsidR="00902F7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-[2-[2-(hydroxyamino)-2-oxoethyl]-4-methyl-1-oxopentyl]-3-(2-naphthalenyl)-l-alanyl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A6FF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4C59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9F49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336BD9" w14:paraId="2778D344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92FE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-methylxanthin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CEDF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2E7C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0D0F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336BD9" w14:paraId="0825413F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90DF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r-His-Ly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AB8D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39AE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37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B2FC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9 </w:t>
            </w:r>
          </w:p>
        </w:tc>
      </w:tr>
      <w:tr w:rsidR="00336BD9" w14:paraId="3FD45154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BD3F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Decanoyl-l-carnitin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C592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47E9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82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6F45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7 </w:t>
            </w:r>
          </w:p>
        </w:tc>
      </w:tr>
      <w:tr w:rsidR="00336BD9" w14:paraId="300608F1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E43F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ndilin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31D6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9645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82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7907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5 </w:t>
            </w:r>
          </w:p>
        </w:tc>
      </w:tr>
      <w:tr w:rsidR="00336BD9" w14:paraId="04413422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D8A5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-oxazolidinecarboxylic acid, 2,2-dimethyl-4-(1-oxo-2-hexadecyn-1-yl)-, 1,1-dimethylethyl ester, (4s)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1CA3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8C3B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864E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8 </w:t>
            </w:r>
          </w:p>
        </w:tc>
      </w:tr>
      <w:tr w:rsidR="00336BD9" w14:paraId="0901E5B8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AF01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g 30: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8B1C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9188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.45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D883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19 </w:t>
            </w:r>
          </w:p>
        </w:tc>
      </w:tr>
      <w:tr w:rsidR="00336BD9" w14:paraId="449945F6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8C4D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Leucin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3240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97A4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58F9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336BD9" w14:paraId="14BDC434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D1CC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10-da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5A5F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D17E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8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A697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8 </w:t>
            </w:r>
          </w:p>
        </w:tc>
      </w:tr>
      <w:tr w:rsidR="00336BD9" w14:paraId="1375CB7C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AE18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Suberic acid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B932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6AE8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17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4BE0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4 </w:t>
            </w:r>
          </w:p>
        </w:tc>
      </w:tr>
      <w:tr w:rsidR="00336BD9" w14:paraId="0AA9CFC1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184F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ys-</w:t>
            </w:r>
            <w:bookmarkStart w:id="16" w:name="OLE_LINK60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rg</w:t>
            </w:r>
            <w:bookmarkEnd w:id="16"/>
            <w:r w:rsidRPr="00C54D0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5462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0A98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3EA3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8 </w:t>
            </w:r>
          </w:p>
        </w:tc>
      </w:tr>
      <w:tr w:rsidR="00336BD9" w14:paraId="0B0A7B9A" w14:textId="77777777" w:rsidTr="00E94D62"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DF1A" w14:textId="21F91FF8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ostaglandin f2.</w:t>
            </w:r>
            <w:r w:rsidR="00902F7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alpha. 1,9-lacton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C6EE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742C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53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A26A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4 </w:t>
            </w:r>
          </w:p>
        </w:tc>
      </w:tr>
      <w:tr w:rsidR="00336BD9" w14:paraId="2F7813AC" w14:textId="77777777" w:rsidTr="00E94D62"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4742D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9s,10r,13r,14s,17r)-17-((r)-5-hydroxypentan-2-yl)-10,13-dimethyl-1,2,6,7,8,9,10,11,12,13,14,15,16,17-tetradecahydro-3h-cyclopenta[a]phenanthren-3-on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9A2C8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6DAF3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53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A85B3" w14:textId="77777777" w:rsidR="00336BD9" w:rsidRPr="00C54D03" w:rsidRDefault="00336BD9" w:rsidP="00F5524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36 </w:t>
            </w:r>
          </w:p>
        </w:tc>
      </w:tr>
    </w:tbl>
    <w:p w14:paraId="37ED18A6" w14:textId="48389B15" w:rsidR="00E94D62" w:rsidRPr="00F55249" w:rsidRDefault="00E94D62" w:rsidP="00F55249">
      <w:pPr>
        <w:spacing w:before="80" w:line="360" w:lineRule="auto"/>
        <w:rPr>
          <w:rFonts w:ascii="Times New Roman" w:hAnsi="Times New Roman" w:cs="Times New Roman"/>
          <w:sz w:val="20"/>
          <w:szCs w:val="20"/>
        </w:rPr>
      </w:pPr>
      <w:bookmarkStart w:id="17" w:name="OLE_LINK61"/>
      <w:bookmarkStart w:id="18" w:name="OLE_LINK62"/>
      <w:bookmarkStart w:id="19" w:name="_Hlk162554008"/>
      <w:r w:rsidRPr="00F55249">
        <w:rPr>
          <w:rFonts w:ascii="Times New Roman" w:hAnsi="Times New Roman" w:cs="Times New Roman"/>
          <w:i/>
          <w:iCs/>
          <w:sz w:val="20"/>
          <w:szCs w:val="20"/>
        </w:rPr>
        <w:t>VIP</w:t>
      </w:r>
      <w:r w:rsidRPr="00F55249">
        <w:rPr>
          <w:rFonts w:ascii="Times New Roman" w:hAnsi="Times New Roman" w:cs="Times New Roman"/>
          <w:sz w:val="20"/>
          <w:szCs w:val="20"/>
        </w:rPr>
        <w:t xml:space="preserve"> </w:t>
      </w:r>
      <w:r w:rsidR="006E7B9D" w:rsidRPr="00F55249">
        <w:rPr>
          <w:rFonts w:ascii="Times New Roman" w:hAnsi="Times New Roman" w:cs="Times New Roman" w:hint="eastAsia"/>
          <w:sz w:val="20"/>
          <w:szCs w:val="20"/>
        </w:rPr>
        <w:t>V</w:t>
      </w:r>
      <w:r w:rsidRPr="00F55249">
        <w:rPr>
          <w:rFonts w:ascii="Times New Roman" w:hAnsi="Times New Roman" w:cs="Times New Roman"/>
          <w:sz w:val="20"/>
          <w:szCs w:val="20"/>
        </w:rPr>
        <w:t>ariable importance in projection</w:t>
      </w:r>
    </w:p>
    <w:p w14:paraId="44209FB9" w14:textId="474EB4AD" w:rsidR="00336BD9" w:rsidRPr="00E94D62" w:rsidRDefault="00336BD9" w:rsidP="00336BD9">
      <w:pPr>
        <w:widowControl/>
        <w:jc w:val="left"/>
        <w:rPr>
          <w:rFonts w:ascii="Times New Roman" w:hAnsi="Times New Roman"/>
          <w:szCs w:val="32"/>
        </w:rPr>
      </w:pPr>
    </w:p>
    <w:bookmarkEnd w:id="17"/>
    <w:bookmarkEnd w:id="18"/>
    <w:p w14:paraId="42FBB54E" w14:textId="77777777" w:rsidR="00F55249" w:rsidRDefault="00F55249" w:rsidP="00C54D03">
      <w:pPr>
        <w:spacing w:after="200"/>
        <w:rPr>
          <w:rFonts w:ascii="Times New Roman" w:hAnsi="Times New Roman" w:cs="Times New Roman"/>
          <w:sz w:val="24"/>
          <w:szCs w:val="24"/>
        </w:rPr>
        <w:sectPr w:rsidR="00F552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9C53B9" w14:textId="0CEA23F9" w:rsidR="00336BD9" w:rsidRPr="00F55249" w:rsidRDefault="00336BD9" w:rsidP="00C54D03">
      <w:pPr>
        <w:spacing w:after="200"/>
        <w:rPr>
          <w:rFonts w:ascii="Times New Roman" w:hAnsi="Times New Roman" w:cs="Times New Roman"/>
          <w:sz w:val="22"/>
        </w:rPr>
      </w:pPr>
      <w:r w:rsidRPr="00F55249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F55249">
        <w:rPr>
          <w:rFonts w:ascii="Times New Roman" w:hAnsi="Times New Roman" w:cs="Times New Roman"/>
          <w:b/>
          <w:bCs/>
          <w:sz w:val="22"/>
        </w:rPr>
        <w:t>able</w:t>
      </w:r>
      <w:r w:rsidRPr="00F55249">
        <w:rPr>
          <w:rFonts w:ascii="Times New Roman" w:hAnsi="Times New Roman" w:cs="Times New Roman" w:hint="eastAsia"/>
          <w:b/>
          <w:bCs/>
          <w:sz w:val="22"/>
        </w:rPr>
        <w:t xml:space="preserve"> S4</w:t>
      </w:r>
      <w:r w:rsidRPr="00F55249">
        <w:rPr>
          <w:rFonts w:ascii="Times New Roman" w:hAnsi="Times New Roman" w:cs="Times New Roman" w:hint="eastAsia"/>
          <w:sz w:val="22"/>
        </w:rPr>
        <w:t xml:space="preserve"> </w:t>
      </w:r>
      <w:r w:rsidR="00621587" w:rsidRPr="00F55249">
        <w:rPr>
          <w:rFonts w:ascii="Times New Roman" w:hAnsi="Times New Roman" w:cs="Times New Roman"/>
          <w:sz w:val="22"/>
        </w:rPr>
        <w:t>Pathway information related to differential metabolites in the rumen of CON and BAI group</w:t>
      </w:r>
      <w:r w:rsidR="00621587" w:rsidRPr="00F55249">
        <w:rPr>
          <w:rFonts w:ascii="Times New Roman" w:hAnsi="Times New Roman" w:cs="Times New Roman" w:hint="eastAsia"/>
          <w:sz w:val="22"/>
        </w:rPr>
        <w:t>s</w:t>
      </w:r>
      <w:r w:rsidR="00621587" w:rsidRPr="00F55249">
        <w:rPr>
          <w:rFonts w:ascii="Times New Roman" w:hAnsi="Times New Roman" w:cs="Times New Roman"/>
          <w:sz w:val="22"/>
        </w:rPr>
        <w:t xml:space="preserve"> (Top 10)</w:t>
      </w:r>
    </w:p>
    <w:tbl>
      <w:tblPr>
        <w:tblStyle w:val="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709"/>
        <w:gridCol w:w="850"/>
        <w:gridCol w:w="925"/>
      </w:tblGrid>
      <w:tr w:rsidR="00336BD9" w:rsidRPr="00F55249" w14:paraId="4B0E5404" w14:textId="77777777" w:rsidTr="00B133FF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244C00B" w14:textId="77777777" w:rsidR="00336BD9" w:rsidRPr="00F55249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0" w:name="_Hlk162893003"/>
            <w:bookmarkStart w:id="21" w:name="_Hlk163557685"/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8825B0" w14:textId="77777777" w:rsidR="00336BD9" w:rsidRPr="00F55249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1A938D" w14:textId="77777777" w:rsidR="00336BD9" w:rsidRPr="00F55249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t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729B4E0E" w14:textId="77777777" w:rsidR="00336BD9" w:rsidRPr="00F55249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336BD9" w14:paraId="5385DDB8" w14:textId="77777777" w:rsidTr="00B133FF">
        <w:tc>
          <w:tcPr>
            <w:tcW w:w="5812" w:type="dxa"/>
            <w:tcBorders>
              <w:top w:val="single" w:sz="4" w:space="0" w:color="auto"/>
            </w:tcBorders>
          </w:tcPr>
          <w:p w14:paraId="7FB9EAB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Propanoate metabolism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6DDFA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299848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4AC3C5BE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336BD9" w14:paraId="501AC646" w14:textId="77777777" w:rsidTr="00B133FF">
        <w:tc>
          <w:tcPr>
            <w:tcW w:w="5812" w:type="dxa"/>
          </w:tcPr>
          <w:p w14:paraId="5197B19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Tyrosine metabolism </w:t>
            </w:r>
          </w:p>
        </w:tc>
        <w:tc>
          <w:tcPr>
            <w:tcW w:w="709" w:type="dxa"/>
          </w:tcPr>
          <w:p w14:paraId="4383B35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2E84A64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14:paraId="31EC44DE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bookmarkEnd w:id="20"/>
      <w:tr w:rsidR="00336BD9" w14:paraId="6D9E04FA" w14:textId="77777777" w:rsidTr="00B133FF">
        <w:tc>
          <w:tcPr>
            <w:tcW w:w="5812" w:type="dxa"/>
          </w:tcPr>
          <w:p w14:paraId="2E354C2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thylbenzene degradation</w:t>
            </w:r>
          </w:p>
        </w:tc>
        <w:tc>
          <w:tcPr>
            <w:tcW w:w="709" w:type="dxa"/>
          </w:tcPr>
          <w:p w14:paraId="4DB7ADD7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A94EEFE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14:paraId="5EA1509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336BD9" w14:paraId="138F3B83" w14:textId="77777777" w:rsidTr="00B133FF">
        <w:tc>
          <w:tcPr>
            <w:tcW w:w="5812" w:type="dxa"/>
          </w:tcPr>
          <w:p w14:paraId="6231CD4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Arginine and proline metabolism </w:t>
            </w:r>
          </w:p>
        </w:tc>
        <w:tc>
          <w:tcPr>
            <w:tcW w:w="709" w:type="dxa"/>
          </w:tcPr>
          <w:p w14:paraId="2B9CEA58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3DD70BB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5" w:type="dxa"/>
          </w:tcPr>
          <w:p w14:paraId="7DE9F5FF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  <w:bookmarkEnd w:id="21"/>
      <w:tr w:rsidR="00336BD9" w14:paraId="69362D3E" w14:textId="77777777" w:rsidTr="00B133FF">
        <w:tc>
          <w:tcPr>
            <w:tcW w:w="5812" w:type="dxa"/>
          </w:tcPr>
          <w:p w14:paraId="78EADE7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iosynthesis of alkaloids derived from histidine and purine</w:t>
            </w:r>
          </w:p>
        </w:tc>
        <w:tc>
          <w:tcPr>
            <w:tcW w:w="709" w:type="dxa"/>
          </w:tcPr>
          <w:p w14:paraId="6564645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5769A4E2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5" w:type="dxa"/>
          </w:tcPr>
          <w:p w14:paraId="0AE75F0D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336BD9" w14:paraId="440369E9" w14:textId="77777777" w:rsidTr="00B133FF">
        <w:tc>
          <w:tcPr>
            <w:tcW w:w="5812" w:type="dxa"/>
          </w:tcPr>
          <w:p w14:paraId="5E729437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Furfural degradation </w:t>
            </w:r>
          </w:p>
        </w:tc>
        <w:tc>
          <w:tcPr>
            <w:tcW w:w="709" w:type="dxa"/>
          </w:tcPr>
          <w:p w14:paraId="6CACE30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3F8DCC8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14:paraId="3DECE469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336BD9" w14:paraId="133BE08C" w14:textId="77777777" w:rsidTr="00B133FF">
        <w:tc>
          <w:tcPr>
            <w:tcW w:w="5812" w:type="dxa"/>
          </w:tcPr>
          <w:p w14:paraId="5202DA59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tyrene degradation</w:t>
            </w:r>
          </w:p>
        </w:tc>
        <w:tc>
          <w:tcPr>
            <w:tcW w:w="709" w:type="dxa"/>
          </w:tcPr>
          <w:p w14:paraId="527F65D7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C72DD51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14:paraId="5DA1621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</w:tr>
      <w:bookmarkEnd w:id="19"/>
      <w:tr w:rsidR="00336BD9" w14:paraId="69238DE4" w14:textId="77777777" w:rsidTr="00B133FF">
        <w:tc>
          <w:tcPr>
            <w:tcW w:w="5812" w:type="dxa"/>
          </w:tcPr>
          <w:p w14:paraId="7B22217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ogesterone, androgen and estrogen receptor agonists/antagonists</w:t>
            </w:r>
          </w:p>
        </w:tc>
        <w:tc>
          <w:tcPr>
            <w:tcW w:w="709" w:type="dxa"/>
          </w:tcPr>
          <w:p w14:paraId="6769C9EF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6074C697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14:paraId="7AF376D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336BD9" w14:paraId="14187610" w14:textId="77777777" w:rsidTr="00B133FF">
        <w:tc>
          <w:tcPr>
            <w:tcW w:w="5812" w:type="dxa"/>
          </w:tcPr>
          <w:p w14:paraId="1407580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Inositol phosphate metabolism </w:t>
            </w:r>
          </w:p>
        </w:tc>
        <w:tc>
          <w:tcPr>
            <w:tcW w:w="709" w:type="dxa"/>
          </w:tcPr>
          <w:p w14:paraId="78C96D4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6271D0A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14:paraId="435E4F6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336BD9" w14:paraId="052BE0AD" w14:textId="77777777" w:rsidTr="00B133FF">
        <w:tc>
          <w:tcPr>
            <w:tcW w:w="5812" w:type="dxa"/>
          </w:tcPr>
          <w:p w14:paraId="0976094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Purine metabolism </w:t>
            </w:r>
          </w:p>
        </w:tc>
        <w:tc>
          <w:tcPr>
            <w:tcW w:w="709" w:type="dxa"/>
          </w:tcPr>
          <w:p w14:paraId="104E8485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2F3E9DB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5" w:type="dxa"/>
          </w:tcPr>
          <w:p w14:paraId="103610B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</w:tr>
    </w:tbl>
    <w:p w14:paraId="462A738B" w14:textId="31762B5D" w:rsidR="00336BD9" w:rsidRDefault="00336BD9" w:rsidP="00902F7B">
      <w:pPr>
        <w:widowControl/>
        <w:spacing w:line="400" w:lineRule="exact"/>
        <w:jc w:val="left"/>
        <w:rPr>
          <w:rFonts w:ascii="Times New Roman" w:hAnsi="Times New Roman"/>
          <w:sz w:val="22"/>
        </w:rPr>
      </w:pPr>
    </w:p>
    <w:p w14:paraId="6E49A438" w14:textId="77777777" w:rsidR="00F55249" w:rsidRDefault="00F55249" w:rsidP="00902F7B">
      <w:pPr>
        <w:widowControl/>
        <w:spacing w:line="400" w:lineRule="exact"/>
        <w:jc w:val="left"/>
        <w:rPr>
          <w:rFonts w:ascii="Times New Roman" w:hAnsi="Times New Roman"/>
          <w:sz w:val="22"/>
        </w:rPr>
      </w:pPr>
    </w:p>
    <w:p w14:paraId="19C726F6" w14:textId="77777777" w:rsidR="00F55249" w:rsidRPr="00F55249" w:rsidRDefault="00F55249" w:rsidP="00902F7B">
      <w:pPr>
        <w:widowControl/>
        <w:spacing w:line="400" w:lineRule="exact"/>
        <w:jc w:val="left"/>
        <w:rPr>
          <w:rFonts w:ascii="Times New Roman" w:hAnsi="Times New Roman" w:hint="eastAsia"/>
          <w:sz w:val="22"/>
        </w:rPr>
      </w:pPr>
    </w:p>
    <w:p w14:paraId="659F6A18" w14:textId="5F30CD8E" w:rsidR="00336BD9" w:rsidRPr="00F55249" w:rsidRDefault="00336BD9" w:rsidP="00C54D03">
      <w:pPr>
        <w:spacing w:after="200"/>
        <w:rPr>
          <w:rFonts w:ascii="Times New Roman" w:hAnsi="Times New Roman" w:cs="Times New Roman"/>
          <w:sz w:val="22"/>
        </w:rPr>
      </w:pPr>
      <w:r w:rsidRPr="00F55249">
        <w:rPr>
          <w:rFonts w:ascii="Times New Roman" w:hAnsi="Times New Roman" w:cs="Times New Roman" w:hint="eastAsia"/>
          <w:b/>
          <w:bCs/>
          <w:sz w:val="22"/>
        </w:rPr>
        <w:t>T</w:t>
      </w:r>
      <w:r w:rsidRPr="00F55249">
        <w:rPr>
          <w:rFonts w:ascii="Times New Roman" w:hAnsi="Times New Roman" w:cs="Times New Roman"/>
          <w:b/>
          <w:bCs/>
          <w:sz w:val="22"/>
        </w:rPr>
        <w:t>able</w:t>
      </w:r>
      <w:r w:rsidRPr="00F55249">
        <w:rPr>
          <w:rFonts w:ascii="Times New Roman" w:hAnsi="Times New Roman" w:cs="Times New Roman" w:hint="eastAsia"/>
          <w:b/>
          <w:bCs/>
          <w:sz w:val="22"/>
        </w:rPr>
        <w:t xml:space="preserve"> S5</w:t>
      </w:r>
      <w:r w:rsidRPr="00F55249">
        <w:rPr>
          <w:rFonts w:ascii="Times New Roman" w:hAnsi="Times New Roman" w:cs="Times New Roman" w:hint="eastAsia"/>
          <w:sz w:val="22"/>
        </w:rPr>
        <w:t xml:space="preserve"> </w:t>
      </w:r>
      <w:r w:rsidR="00621587" w:rsidRPr="00F55249">
        <w:rPr>
          <w:rFonts w:ascii="Times New Roman" w:hAnsi="Times New Roman" w:cs="Times New Roman"/>
          <w:sz w:val="22"/>
        </w:rPr>
        <w:t xml:space="preserve">Pathway information related to differential metabolites in the rumen of CON and </w:t>
      </w:r>
      <w:r w:rsidR="00621587" w:rsidRPr="00F55249">
        <w:rPr>
          <w:rFonts w:ascii="Times New Roman" w:hAnsi="Times New Roman" w:cs="Times New Roman" w:hint="eastAsia"/>
          <w:sz w:val="22"/>
        </w:rPr>
        <w:t>C-</w:t>
      </w:r>
      <w:r w:rsidR="00621587" w:rsidRPr="00F55249">
        <w:rPr>
          <w:rFonts w:ascii="Times New Roman" w:hAnsi="Times New Roman" w:cs="Times New Roman"/>
          <w:sz w:val="22"/>
        </w:rPr>
        <w:t xml:space="preserve"> BAI group animals (Top 10)</w:t>
      </w:r>
    </w:p>
    <w:tbl>
      <w:tblPr>
        <w:tblStyle w:val="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709"/>
        <w:gridCol w:w="850"/>
        <w:gridCol w:w="925"/>
      </w:tblGrid>
      <w:tr w:rsidR="00336BD9" w:rsidRPr="00F55249" w14:paraId="36B54966" w14:textId="77777777" w:rsidTr="00B133FF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FB60950" w14:textId="77777777" w:rsidR="00336BD9" w:rsidRPr="00F55249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2" w:name="_Hlk163559245"/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901FCB" w14:textId="77777777" w:rsidR="00336BD9" w:rsidRPr="00F55249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20B7DE" w14:textId="77777777" w:rsidR="00336BD9" w:rsidRPr="00F55249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t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433A82B6" w14:textId="77777777" w:rsidR="00336BD9" w:rsidRPr="00F55249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52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552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336BD9" w14:paraId="0A8E6680" w14:textId="77777777" w:rsidTr="00B133FF"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D9A41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enicillins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3A56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D289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A662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 </w:t>
            </w:r>
          </w:p>
        </w:tc>
      </w:tr>
      <w:tr w:rsidR="00336BD9" w14:paraId="268CE8F8" w14:textId="77777777" w:rsidTr="00B133F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FF0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Cephalosporins - parenteral agent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E18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AE3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343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2 </w:t>
            </w:r>
          </w:p>
        </w:tc>
      </w:tr>
      <w:tr w:rsidR="00336BD9" w14:paraId="6CE77D4D" w14:textId="77777777" w:rsidTr="00B133F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3FA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lycerolipid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metabolis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76B5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C87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0E0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4 </w:t>
            </w:r>
          </w:p>
        </w:tc>
      </w:tr>
      <w:tr w:rsidR="00336BD9" w14:paraId="5E8679FA" w14:textId="77777777" w:rsidTr="00B133F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E8B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Penicillin and cephalosporin biosynthes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693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AB62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B0FB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6 </w:t>
            </w:r>
          </w:p>
        </w:tc>
      </w:tr>
      <w:bookmarkEnd w:id="22"/>
      <w:tr w:rsidR="00336BD9" w14:paraId="2C95DCE4" w14:textId="77777777" w:rsidTr="00B133F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6221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Linoleic acid metabolis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84E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3205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ACF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7 </w:t>
            </w:r>
          </w:p>
        </w:tc>
      </w:tr>
      <w:tr w:rsidR="00336BD9" w14:paraId="68DD34D9" w14:textId="77777777" w:rsidTr="00B133F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DEEA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Biosynthesis of plant secondary metabolit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6072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BA0C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46E3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08 </w:t>
            </w:r>
          </w:p>
        </w:tc>
      </w:tr>
      <w:tr w:rsidR="00336BD9" w14:paraId="1C411381" w14:textId="77777777" w:rsidTr="00B133F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667E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Glycolysis / Gluconeogenes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9457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99A8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A9E2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12 </w:t>
            </w:r>
          </w:p>
        </w:tc>
      </w:tr>
      <w:tr w:rsidR="00336BD9" w14:paraId="115DCDE9" w14:textId="77777777" w:rsidTr="00B133F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EB85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Ascorbate and </w:t>
            </w:r>
            <w:proofErr w:type="spellStart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ldarate</w:t>
            </w:r>
            <w:proofErr w:type="spellEnd"/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metabolis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14E0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9AC2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E5F5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13 </w:t>
            </w:r>
          </w:p>
        </w:tc>
      </w:tr>
      <w:tr w:rsidR="00336BD9" w14:paraId="6CA31DE8" w14:textId="77777777" w:rsidTr="00B133F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1851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Pentose phosphate pathwa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CFDD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3576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EA7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15 </w:t>
            </w:r>
          </w:p>
        </w:tc>
      </w:tr>
      <w:tr w:rsidR="00336BD9" w14:paraId="29412E91" w14:textId="77777777" w:rsidTr="00B133FF"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F4F35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iosynthesis of alkaloids derived from shikimate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E7CE4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A3275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EA79F" w14:textId="77777777" w:rsidR="00336BD9" w:rsidRPr="00C54D03" w:rsidRDefault="00336BD9" w:rsidP="00C54D0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4D0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17 </w:t>
            </w:r>
          </w:p>
        </w:tc>
      </w:tr>
    </w:tbl>
    <w:p w14:paraId="44A4462B" w14:textId="77777777" w:rsidR="00336BD9" w:rsidRPr="00C54D03" w:rsidRDefault="00336BD9" w:rsidP="00C54D03">
      <w:pPr>
        <w:spacing w:before="80" w:line="480" w:lineRule="auto"/>
        <w:rPr>
          <w:rFonts w:ascii="Times New Roman" w:hAnsi="Times New Roman" w:cs="Times New Roman"/>
          <w:sz w:val="24"/>
          <w:szCs w:val="24"/>
        </w:rPr>
      </w:pPr>
    </w:p>
    <w:p w14:paraId="6D24C320" w14:textId="6A39D824" w:rsidR="00336BD9" w:rsidRDefault="003E597F" w:rsidP="003E597F">
      <w:pPr>
        <w:widowControl/>
        <w:spacing w:after="160"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3E597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</w:p>
    <w:p w14:paraId="47DB354E" w14:textId="62EE1812" w:rsidR="00BC6D6B" w:rsidRDefault="00BC6D6B" w:rsidP="003E597F">
      <w:pPr>
        <w:widowControl/>
        <w:spacing w:after="160" w:line="480" w:lineRule="auto"/>
        <w:jc w:val="left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14:ligatures w14:val="standardContextual"/>
        </w:rPr>
        <w:drawing>
          <wp:inline distT="0" distB="0" distL="0" distR="0" wp14:anchorId="631E57DC" wp14:editId="043F7729">
            <wp:extent cx="5168900" cy="2960292"/>
            <wp:effectExtent l="0" t="0" r="0" b="0"/>
            <wp:docPr id="7599581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958172" name="图片 7599581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503" cy="2966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612BA" w14:textId="42806EEE" w:rsidR="00006D40" w:rsidRPr="00F55249" w:rsidRDefault="006E7B9D" w:rsidP="00F55249">
      <w:pPr>
        <w:widowControl/>
        <w:spacing w:after="160" w:line="480" w:lineRule="auto"/>
        <w:jc w:val="left"/>
        <w:outlineLvl w:val="0"/>
        <w:rPr>
          <w:rFonts w:ascii="Times New Roman" w:hAnsi="Times New Roman" w:hint="eastAsia"/>
          <w:b/>
          <w:bCs/>
        </w:rPr>
      </w:pPr>
      <w:r w:rsidRPr="00BC6D6B">
        <w:rPr>
          <w:rFonts w:ascii="Times New Roman" w:hAnsi="Times New Roman"/>
          <w:b/>
          <w:bCs/>
          <w:sz w:val="24"/>
        </w:rPr>
        <w:t>Fig</w:t>
      </w:r>
      <w:r w:rsidRPr="00BC6D6B">
        <w:rPr>
          <w:rFonts w:ascii="Times New Roman" w:hAnsi="Times New Roman" w:hint="eastAsia"/>
          <w:b/>
          <w:bCs/>
          <w:sz w:val="24"/>
        </w:rPr>
        <w:t>. S1</w:t>
      </w:r>
      <w:r w:rsidR="00BC6D6B">
        <w:rPr>
          <w:rFonts w:ascii="Times New Roman" w:hAnsi="Times New Roman" w:hint="eastAsia"/>
          <w:sz w:val="24"/>
        </w:rPr>
        <w:t xml:space="preserve"> </w:t>
      </w:r>
      <w:r w:rsidR="00621587" w:rsidRPr="00BC6D6B">
        <w:rPr>
          <w:rFonts w:ascii="Times New Roman" w:hAnsi="Times New Roman" w:cs="Times New Roman"/>
          <w:sz w:val="24"/>
        </w:rPr>
        <w:t xml:space="preserve">Metabolic pathway analysis of jejunum differential metabolites in </w:t>
      </w:r>
      <w:r w:rsidR="00621587" w:rsidRPr="00BC6D6B">
        <w:rPr>
          <w:rFonts w:ascii="Times New Roman" w:hAnsi="Times New Roman" w:cs="Times New Roman" w:hint="eastAsia"/>
          <w:sz w:val="24"/>
        </w:rPr>
        <w:t xml:space="preserve">the </w:t>
      </w:r>
      <w:r w:rsidR="00621587" w:rsidRPr="00BC6D6B">
        <w:rPr>
          <w:rFonts w:ascii="Times New Roman" w:hAnsi="Times New Roman" w:cs="Times New Roman"/>
          <w:sz w:val="24"/>
        </w:rPr>
        <w:t>BAI and C-BAI group</w:t>
      </w:r>
      <w:r w:rsidR="00621587" w:rsidRPr="00BC6D6B">
        <w:rPr>
          <w:rFonts w:ascii="Times New Roman" w:hAnsi="Times New Roman" w:cs="Times New Roman" w:hint="eastAsia"/>
          <w:sz w:val="24"/>
        </w:rPr>
        <w:t>s</w:t>
      </w:r>
    </w:p>
    <w:sectPr w:rsidR="00006D40" w:rsidRPr="00F55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E9D90" w14:textId="77777777" w:rsidR="00586F97" w:rsidRDefault="00586F97" w:rsidP="00336BD9">
      <w:pPr>
        <w:rPr>
          <w:rFonts w:hint="eastAsia"/>
        </w:rPr>
      </w:pPr>
      <w:r>
        <w:separator/>
      </w:r>
    </w:p>
  </w:endnote>
  <w:endnote w:type="continuationSeparator" w:id="0">
    <w:p w14:paraId="6F03697E" w14:textId="77777777" w:rsidR="00586F97" w:rsidRDefault="00586F97" w:rsidP="00336B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F7C6E" w14:textId="77777777" w:rsidR="00586F97" w:rsidRDefault="00586F97" w:rsidP="00336BD9">
      <w:pPr>
        <w:rPr>
          <w:rFonts w:hint="eastAsia"/>
        </w:rPr>
      </w:pPr>
      <w:r>
        <w:separator/>
      </w:r>
    </w:p>
  </w:footnote>
  <w:footnote w:type="continuationSeparator" w:id="0">
    <w:p w14:paraId="1F1AE527" w14:textId="77777777" w:rsidR="00586F97" w:rsidRDefault="00586F97" w:rsidP="00336B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A79"/>
    <w:rsid w:val="00006D40"/>
    <w:rsid w:val="000107C3"/>
    <w:rsid w:val="00013D03"/>
    <w:rsid w:val="000163DE"/>
    <w:rsid w:val="00043DA1"/>
    <w:rsid w:val="00044076"/>
    <w:rsid w:val="00052253"/>
    <w:rsid w:val="00053816"/>
    <w:rsid w:val="00057B74"/>
    <w:rsid w:val="00062432"/>
    <w:rsid w:val="00096EF6"/>
    <w:rsid w:val="000A7073"/>
    <w:rsid w:val="000A7C77"/>
    <w:rsid w:val="000B5BBB"/>
    <w:rsid w:val="000B7424"/>
    <w:rsid w:val="000C17A1"/>
    <w:rsid w:val="000C2D57"/>
    <w:rsid w:val="000F2A3C"/>
    <w:rsid w:val="000F3C64"/>
    <w:rsid w:val="000F42F9"/>
    <w:rsid w:val="00106FE8"/>
    <w:rsid w:val="00114236"/>
    <w:rsid w:val="0011524D"/>
    <w:rsid w:val="001172BD"/>
    <w:rsid w:val="001175EC"/>
    <w:rsid w:val="00150CC7"/>
    <w:rsid w:val="0016478B"/>
    <w:rsid w:val="0016545F"/>
    <w:rsid w:val="00182082"/>
    <w:rsid w:val="00183605"/>
    <w:rsid w:val="001A25CF"/>
    <w:rsid w:val="001A4618"/>
    <w:rsid w:val="001A6951"/>
    <w:rsid w:val="001A7A1E"/>
    <w:rsid w:val="001B6ABC"/>
    <w:rsid w:val="001E1A0F"/>
    <w:rsid w:val="001E392A"/>
    <w:rsid w:val="001F113C"/>
    <w:rsid w:val="002030D5"/>
    <w:rsid w:val="00203CDA"/>
    <w:rsid w:val="00211BEA"/>
    <w:rsid w:val="00214C37"/>
    <w:rsid w:val="00221CDC"/>
    <w:rsid w:val="00231526"/>
    <w:rsid w:val="00234B87"/>
    <w:rsid w:val="00240689"/>
    <w:rsid w:val="002468CB"/>
    <w:rsid w:val="00253161"/>
    <w:rsid w:val="002565AA"/>
    <w:rsid w:val="0026197C"/>
    <w:rsid w:val="00273F8A"/>
    <w:rsid w:val="002773F8"/>
    <w:rsid w:val="00282379"/>
    <w:rsid w:val="002A33E6"/>
    <w:rsid w:val="002C5EED"/>
    <w:rsid w:val="002C6306"/>
    <w:rsid w:val="002D2962"/>
    <w:rsid w:val="002D42C1"/>
    <w:rsid w:val="002D6C30"/>
    <w:rsid w:val="002E0F42"/>
    <w:rsid w:val="002E69BE"/>
    <w:rsid w:val="002E753C"/>
    <w:rsid w:val="002F1A6F"/>
    <w:rsid w:val="002F4193"/>
    <w:rsid w:val="002F4A83"/>
    <w:rsid w:val="003020AE"/>
    <w:rsid w:val="00314058"/>
    <w:rsid w:val="00314AAE"/>
    <w:rsid w:val="00315FAC"/>
    <w:rsid w:val="0032006D"/>
    <w:rsid w:val="00336BD9"/>
    <w:rsid w:val="0034725B"/>
    <w:rsid w:val="003477A9"/>
    <w:rsid w:val="00352F9E"/>
    <w:rsid w:val="00367DC9"/>
    <w:rsid w:val="00394D81"/>
    <w:rsid w:val="003A08FD"/>
    <w:rsid w:val="003A3A96"/>
    <w:rsid w:val="003A5AE8"/>
    <w:rsid w:val="003B0E40"/>
    <w:rsid w:val="003E201C"/>
    <w:rsid w:val="003E24BE"/>
    <w:rsid w:val="003E4317"/>
    <w:rsid w:val="003E597F"/>
    <w:rsid w:val="003E7928"/>
    <w:rsid w:val="003F29F2"/>
    <w:rsid w:val="00422491"/>
    <w:rsid w:val="00423216"/>
    <w:rsid w:val="00427555"/>
    <w:rsid w:val="00430A07"/>
    <w:rsid w:val="00431980"/>
    <w:rsid w:val="00434959"/>
    <w:rsid w:val="004447D5"/>
    <w:rsid w:val="004609F1"/>
    <w:rsid w:val="00476C13"/>
    <w:rsid w:val="00491787"/>
    <w:rsid w:val="004D492A"/>
    <w:rsid w:val="004F42C7"/>
    <w:rsid w:val="004F498C"/>
    <w:rsid w:val="004F7A0E"/>
    <w:rsid w:val="005044B8"/>
    <w:rsid w:val="005070E2"/>
    <w:rsid w:val="005177C5"/>
    <w:rsid w:val="00521CAC"/>
    <w:rsid w:val="00530520"/>
    <w:rsid w:val="00532BA6"/>
    <w:rsid w:val="005427E8"/>
    <w:rsid w:val="00544FA9"/>
    <w:rsid w:val="00551185"/>
    <w:rsid w:val="00563F06"/>
    <w:rsid w:val="005728A0"/>
    <w:rsid w:val="005748DB"/>
    <w:rsid w:val="00576E0E"/>
    <w:rsid w:val="00584EF8"/>
    <w:rsid w:val="00586F97"/>
    <w:rsid w:val="00587647"/>
    <w:rsid w:val="005942DD"/>
    <w:rsid w:val="005A1809"/>
    <w:rsid w:val="005C0011"/>
    <w:rsid w:val="005C4786"/>
    <w:rsid w:val="005C6C90"/>
    <w:rsid w:val="005D5E4D"/>
    <w:rsid w:val="005F12F3"/>
    <w:rsid w:val="005F67A6"/>
    <w:rsid w:val="005F7989"/>
    <w:rsid w:val="0061007A"/>
    <w:rsid w:val="0061547E"/>
    <w:rsid w:val="00621587"/>
    <w:rsid w:val="00624238"/>
    <w:rsid w:val="0063472D"/>
    <w:rsid w:val="00641749"/>
    <w:rsid w:val="006440B8"/>
    <w:rsid w:val="00644B9F"/>
    <w:rsid w:val="00644D51"/>
    <w:rsid w:val="0065126C"/>
    <w:rsid w:val="006555F6"/>
    <w:rsid w:val="00656198"/>
    <w:rsid w:val="00660B30"/>
    <w:rsid w:val="0066677A"/>
    <w:rsid w:val="00682E8B"/>
    <w:rsid w:val="006852F7"/>
    <w:rsid w:val="00687E22"/>
    <w:rsid w:val="00690D56"/>
    <w:rsid w:val="006E6D20"/>
    <w:rsid w:val="006E7B9D"/>
    <w:rsid w:val="0070794D"/>
    <w:rsid w:val="00714665"/>
    <w:rsid w:val="00717CE7"/>
    <w:rsid w:val="00717FCF"/>
    <w:rsid w:val="00720C24"/>
    <w:rsid w:val="00727999"/>
    <w:rsid w:val="0073597B"/>
    <w:rsid w:val="007376E6"/>
    <w:rsid w:val="00741630"/>
    <w:rsid w:val="00750061"/>
    <w:rsid w:val="00753125"/>
    <w:rsid w:val="00756771"/>
    <w:rsid w:val="00763AF0"/>
    <w:rsid w:val="00765BEB"/>
    <w:rsid w:val="0077089C"/>
    <w:rsid w:val="00772A9C"/>
    <w:rsid w:val="00780F0C"/>
    <w:rsid w:val="007978D9"/>
    <w:rsid w:val="007B4D10"/>
    <w:rsid w:val="007B6940"/>
    <w:rsid w:val="007B7968"/>
    <w:rsid w:val="007C4CAC"/>
    <w:rsid w:val="007D0AD0"/>
    <w:rsid w:val="007D1E48"/>
    <w:rsid w:val="007D354C"/>
    <w:rsid w:val="007F0F3D"/>
    <w:rsid w:val="007F38A3"/>
    <w:rsid w:val="00801FA0"/>
    <w:rsid w:val="008023D9"/>
    <w:rsid w:val="00814317"/>
    <w:rsid w:val="00821026"/>
    <w:rsid w:val="0082734F"/>
    <w:rsid w:val="00840262"/>
    <w:rsid w:val="00852D73"/>
    <w:rsid w:val="0086091A"/>
    <w:rsid w:val="0086179D"/>
    <w:rsid w:val="008625D2"/>
    <w:rsid w:val="00863501"/>
    <w:rsid w:val="008736DE"/>
    <w:rsid w:val="00882828"/>
    <w:rsid w:val="00887E3E"/>
    <w:rsid w:val="008A1EE1"/>
    <w:rsid w:val="008A4388"/>
    <w:rsid w:val="008A785B"/>
    <w:rsid w:val="008B2848"/>
    <w:rsid w:val="008D25E5"/>
    <w:rsid w:val="008D794C"/>
    <w:rsid w:val="008E3234"/>
    <w:rsid w:val="008F33FB"/>
    <w:rsid w:val="008F770E"/>
    <w:rsid w:val="00902F7B"/>
    <w:rsid w:val="00911A3B"/>
    <w:rsid w:val="00911CB6"/>
    <w:rsid w:val="00912714"/>
    <w:rsid w:val="00917659"/>
    <w:rsid w:val="00946B2B"/>
    <w:rsid w:val="00946EC0"/>
    <w:rsid w:val="00955579"/>
    <w:rsid w:val="00956B7B"/>
    <w:rsid w:val="00957DA6"/>
    <w:rsid w:val="00962B1E"/>
    <w:rsid w:val="00965F4D"/>
    <w:rsid w:val="009705D0"/>
    <w:rsid w:val="00974039"/>
    <w:rsid w:val="009764DC"/>
    <w:rsid w:val="009833BC"/>
    <w:rsid w:val="00985DBF"/>
    <w:rsid w:val="00986B22"/>
    <w:rsid w:val="00991BAB"/>
    <w:rsid w:val="00994A03"/>
    <w:rsid w:val="00995099"/>
    <w:rsid w:val="00995B67"/>
    <w:rsid w:val="009A561B"/>
    <w:rsid w:val="009D2900"/>
    <w:rsid w:val="00A11749"/>
    <w:rsid w:val="00A17231"/>
    <w:rsid w:val="00A507DF"/>
    <w:rsid w:val="00A52944"/>
    <w:rsid w:val="00A5448D"/>
    <w:rsid w:val="00A70640"/>
    <w:rsid w:val="00A7184F"/>
    <w:rsid w:val="00A73629"/>
    <w:rsid w:val="00A73E27"/>
    <w:rsid w:val="00A844CE"/>
    <w:rsid w:val="00A90E85"/>
    <w:rsid w:val="00A97535"/>
    <w:rsid w:val="00AA1DB1"/>
    <w:rsid w:val="00AB6385"/>
    <w:rsid w:val="00AC0381"/>
    <w:rsid w:val="00AC7665"/>
    <w:rsid w:val="00AD72BB"/>
    <w:rsid w:val="00AE095E"/>
    <w:rsid w:val="00AE642F"/>
    <w:rsid w:val="00AE6BBC"/>
    <w:rsid w:val="00AF5EC1"/>
    <w:rsid w:val="00AF7E57"/>
    <w:rsid w:val="00B1083C"/>
    <w:rsid w:val="00B10E6C"/>
    <w:rsid w:val="00B11638"/>
    <w:rsid w:val="00B16F0F"/>
    <w:rsid w:val="00B27D87"/>
    <w:rsid w:val="00B35CF7"/>
    <w:rsid w:val="00B401D3"/>
    <w:rsid w:val="00B42545"/>
    <w:rsid w:val="00B47A5E"/>
    <w:rsid w:val="00B50291"/>
    <w:rsid w:val="00B76854"/>
    <w:rsid w:val="00B82372"/>
    <w:rsid w:val="00B94D66"/>
    <w:rsid w:val="00B95C17"/>
    <w:rsid w:val="00BA1EF3"/>
    <w:rsid w:val="00BA2DA7"/>
    <w:rsid w:val="00BA2E4C"/>
    <w:rsid w:val="00BA6411"/>
    <w:rsid w:val="00BC5E97"/>
    <w:rsid w:val="00BC6D6B"/>
    <w:rsid w:val="00BD1637"/>
    <w:rsid w:val="00BE532C"/>
    <w:rsid w:val="00BE6B45"/>
    <w:rsid w:val="00BF608E"/>
    <w:rsid w:val="00C005D6"/>
    <w:rsid w:val="00C05279"/>
    <w:rsid w:val="00C06038"/>
    <w:rsid w:val="00C141BA"/>
    <w:rsid w:val="00C14A70"/>
    <w:rsid w:val="00C24638"/>
    <w:rsid w:val="00C26BA9"/>
    <w:rsid w:val="00C447EB"/>
    <w:rsid w:val="00C52DAA"/>
    <w:rsid w:val="00C54D03"/>
    <w:rsid w:val="00C564BF"/>
    <w:rsid w:val="00C67C5E"/>
    <w:rsid w:val="00C70AF3"/>
    <w:rsid w:val="00C82A79"/>
    <w:rsid w:val="00CB1058"/>
    <w:rsid w:val="00CB65DD"/>
    <w:rsid w:val="00CE114D"/>
    <w:rsid w:val="00CE1AE4"/>
    <w:rsid w:val="00CE4CAA"/>
    <w:rsid w:val="00CF3245"/>
    <w:rsid w:val="00CF4454"/>
    <w:rsid w:val="00CF5C06"/>
    <w:rsid w:val="00D2127B"/>
    <w:rsid w:val="00D273A7"/>
    <w:rsid w:val="00D3260A"/>
    <w:rsid w:val="00D3402C"/>
    <w:rsid w:val="00D40702"/>
    <w:rsid w:val="00D40C73"/>
    <w:rsid w:val="00D436B9"/>
    <w:rsid w:val="00D44A95"/>
    <w:rsid w:val="00D4621D"/>
    <w:rsid w:val="00D47F69"/>
    <w:rsid w:val="00D50607"/>
    <w:rsid w:val="00D518DB"/>
    <w:rsid w:val="00D60492"/>
    <w:rsid w:val="00D62B85"/>
    <w:rsid w:val="00D70F30"/>
    <w:rsid w:val="00D7257A"/>
    <w:rsid w:val="00D73C24"/>
    <w:rsid w:val="00D75347"/>
    <w:rsid w:val="00DA07AC"/>
    <w:rsid w:val="00DA2FAF"/>
    <w:rsid w:val="00DE2FF6"/>
    <w:rsid w:val="00DE663B"/>
    <w:rsid w:val="00DF2F91"/>
    <w:rsid w:val="00DF5D9F"/>
    <w:rsid w:val="00E239EC"/>
    <w:rsid w:val="00E33421"/>
    <w:rsid w:val="00E43CB0"/>
    <w:rsid w:val="00E4725F"/>
    <w:rsid w:val="00E47DF4"/>
    <w:rsid w:val="00E54567"/>
    <w:rsid w:val="00E57757"/>
    <w:rsid w:val="00E64105"/>
    <w:rsid w:val="00E748C6"/>
    <w:rsid w:val="00E7595A"/>
    <w:rsid w:val="00E768FB"/>
    <w:rsid w:val="00E77F2B"/>
    <w:rsid w:val="00E94D62"/>
    <w:rsid w:val="00EA3BF3"/>
    <w:rsid w:val="00EA50F8"/>
    <w:rsid w:val="00EB3C70"/>
    <w:rsid w:val="00EC17F0"/>
    <w:rsid w:val="00EC4FF8"/>
    <w:rsid w:val="00ED65BE"/>
    <w:rsid w:val="00EF3258"/>
    <w:rsid w:val="00F129CD"/>
    <w:rsid w:val="00F24EDB"/>
    <w:rsid w:val="00F34A3A"/>
    <w:rsid w:val="00F404B6"/>
    <w:rsid w:val="00F47B53"/>
    <w:rsid w:val="00F55249"/>
    <w:rsid w:val="00F565CF"/>
    <w:rsid w:val="00F62DF0"/>
    <w:rsid w:val="00F7597F"/>
    <w:rsid w:val="00F76554"/>
    <w:rsid w:val="00F77FC7"/>
    <w:rsid w:val="00F8779A"/>
    <w:rsid w:val="00F96966"/>
    <w:rsid w:val="00F96F07"/>
    <w:rsid w:val="00F978AE"/>
    <w:rsid w:val="00FA0E76"/>
    <w:rsid w:val="00FA3107"/>
    <w:rsid w:val="00FB1B9D"/>
    <w:rsid w:val="00FC2311"/>
    <w:rsid w:val="00FC690D"/>
    <w:rsid w:val="00FC7BE4"/>
    <w:rsid w:val="00FD01CF"/>
    <w:rsid w:val="00FD492A"/>
    <w:rsid w:val="00FD78A7"/>
    <w:rsid w:val="00FE34ED"/>
    <w:rsid w:val="00FF1AE6"/>
    <w:rsid w:val="00FF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9FA0D"/>
  <w15:chartTrackingRefBased/>
  <w15:docId w15:val="{003A41FB-C0EC-4668-AF5C-CD85F1035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BD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82A7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2A7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2A7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2A7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2A7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2A7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2A7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2A7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2A7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2A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2A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2A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2A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2A7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2A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2A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2A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2A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2A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82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2A7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82A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2A7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82A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2A7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82A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2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82A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2A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6BD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36B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6BD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36BD9"/>
    <w:rPr>
      <w:sz w:val="18"/>
      <w:szCs w:val="18"/>
    </w:rPr>
  </w:style>
  <w:style w:type="table" w:customStyle="1" w:styleId="81">
    <w:name w:val="网格型8"/>
    <w:basedOn w:val="a1"/>
    <w:autoRedefine/>
    <w:uiPriority w:val="39"/>
    <w:qFormat/>
    <w:rsid w:val="00336BD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"/>
    <w:basedOn w:val="a1"/>
    <w:autoRedefine/>
    <w:uiPriority w:val="39"/>
    <w:qFormat/>
    <w:rsid w:val="00336BD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autoRedefine/>
    <w:uiPriority w:val="39"/>
    <w:qFormat/>
    <w:rsid w:val="00336BD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72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Ding</dc:creator>
  <cp:keywords/>
  <dc:description/>
  <cp:lastModifiedBy>857435143@qq.com</cp:lastModifiedBy>
  <cp:revision>2</cp:revision>
  <dcterms:created xsi:type="dcterms:W3CDTF">2026-04-21T08:31:00Z</dcterms:created>
  <dcterms:modified xsi:type="dcterms:W3CDTF">2026-04-21T08:31:00Z</dcterms:modified>
</cp:coreProperties>
</file>